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9CCF4" w14:textId="052FF767" w:rsidR="00942D76" w:rsidRPr="00F80375" w:rsidRDefault="00CA14E1" w:rsidP="00CA14E1">
      <w:pPr>
        <w:jc w:val="center"/>
        <w:rPr>
          <w:u w:val="single"/>
        </w:rPr>
      </w:pPr>
      <w:r>
        <w:rPr>
          <w:rFonts w:asciiTheme="majorBidi" w:hAnsiTheme="majorBidi"/>
          <w:color w:val="000000" w:themeColor="text1"/>
          <w:sz w:val="36"/>
          <w:szCs w:val="36"/>
        </w:rPr>
        <w:t>Supplementary Materials</w:t>
      </w:r>
    </w:p>
    <w:p w14:paraId="1388AB0C" w14:textId="77777777" w:rsidR="00F80375" w:rsidRDefault="00F80375"/>
    <w:p w14:paraId="26CCE7B3" w14:textId="1A7F067A" w:rsidR="00CA288E" w:rsidRPr="003D43F2" w:rsidRDefault="00CA288E" w:rsidP="004763D9">
      <w:pPr>
        <w:pStyle w:val="Heading1"/>
        <w:numPr>
          <w:ilvl w:val="0"/>
          <w:numId w:val="4"/>
        </w:numPr>
        <w:spacing w:before="0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>Computer Code</w:t>
      </w:r>
    </w:p>
    <w:p w14:paraId="1DE18E5A" w14:textId="77777777" w:rsidR="00CA288E" w:rsidRPr="003D43F2" w:rsidRDefault="00CA288E" w:rsidP="004763D9">
      <w:pPr>
        <w:spacing w:after="0"/>
        <w:rPr>
          <w:rFonts w:asciiTheme="majorBidi" w:hAnsiTheme="majorBidi" w:cstheme="majorBidi"/>
          <w:sz w:val="28"/>
          <w:szCs w:val="28"/>
        </w:rPr>
      </w:pPr>
    </w:p>
    <w:p w14:paraId="2EBF2811" w14:textId="4B01CD3E" w:rsidR="00E60100" w:rsidRPr="004763D9" w:rsidRDefault="00CA288E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63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mputer code used in the simulation is available in the online repository </w:t>
      </w:r>
      <w:r w:rsidR="00B742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hyperlink r:id="rId5" w:history="1">
        <w:r w:rsidR="00B74250" w:rsidRPr="00D24D0F">
          <w:rPr>
            <w:rStyle w:val="Hyperlink"/>
            <w:rFonts w:ascii="Times New Roman" w:hAnsi="Times New Roman" w:cs="Times New Roman"/>
            <w:sz w:val="24"/>
            <w:szCs w:val="24"/>
          </w:rPr>
          <w:t>https://github.com/ha554n/AestheticLearning/blob/master/README.md</w:t>
        </w:r>
      </w:hyperlink>
    </w:p>
    <w:p w14:paraId="60E29795" w14:textId="77777777" w:rsidR="004763D9" w:rsidRDefault="004763D9" w:rsidP="004763D9">
      <w:pPr>
        <w:spacing w:after="0"/>
        <w:rPr>
          <w:rFonts w:asciiTheme="majorBidi" w:hAnsiTheme="majorBidi" w:cstheme="majorBidi"/>
          <w:color w:val="000000" w:themeColor="text1"/>
        </w:rPr>
      </w:pPr>
    </w:p>
    <w:p w14:paraId="21564A43" w14:textId="1095F4CC" w:rsidR="00CA288E" w:rsidRPr="003D43F2" w:rsidRDefault="004763D9" w:rsidP="004763D9">
      <w:pPr>
        <w:pStyle w:val="Heading1"/>
        <w:numPr>
          <w:ilvl w:val="0"/>
          <w:numId w:val="4"/>
        </w:numPr>
        <w:spacing w:before="0"/>
        <w:rPr>
          <w:rFonts w:ascii="Times New Roman" w:hAnsi="Times New Roman" w:cs="Times New Roman"/>
          <w:color w:val="auto"/>
          <w:sz w:val="28"/>
          <w:szCs w:val="28"/>
        </w:rPr>
      </w:pPr>
      <w:r w:rsidRPr="004763D9">
        <w:rPr>
          <w:rFonts w:ascii="Times New Roman" w:hAnsi="Times New Roman" w:cs="Times New Roman"/>
          <w:color w:val="auto"/>
          <w:sz w:val="28"/>
          <w:szCs w:val="28"/>
        </w:rPr>
        <w:t>Optimization of the Learning of Value</w:t>
      </w:r>
    </w:p>
    <w:p w14:paraId="066BB7A6" w14:textId="77777777" w:rsidR="00CA288E" w:rsidRPr="003D43F2" w:rsidRDefault="00CA288E" w:rsidP="004763D9">
      <w:pPr>
        <w:spacing w:after="0"/>
        <w:rPr>
          <w:rFonts w:asciiTheme="majorBidi" w:hAnsiTheme="majorBidi" w:cstheme="majorBidi"/>
          <w:sz w:val="28"/>
          <w:szCs w:val="28"/>
        </w:rPr>
      </w:pPr>
    </w:p>
    <w:p w14:paraId="7DB66995" w14:textId="77777777" w:rsidR="004763D9" w:rsidRPr="0048682D" w:rsidRDefault="004763D9" w:rsidP="004763D9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</w:pPr>
      <w:r w:rsidRPr="0048682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 xml:space="preserve">Claim 1 </w:t>
      </w:r>
    </w:p>
    <w:p w14:paraId="59FD8398" w14:textId="77777777" w:rsidR="004763D9" w:rsidRPr="0048682D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AE51D5" w14:textId="1B50B0D0" w:rsidR="004763D9" w:rsidRPr="0048682D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682D">
        <w:rPr>
          <w:rFonts w:ascii="Times New Roman" w:hAnsi="Times New Roman" w:cs="Times New Roman"/>
          <w:color w:val="000000" w:themeColor="text1"/>
          <w:sz w:val="24"/>
          <w:szCs w:val="24"/>
        </w:rPr>
        <w:t>If</w:t>
      </w:r>
      <w:r w:rsidR="0048682D" w:rsidRPr="004868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every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τ</m:t>
        </m:r>
      </m:oMath>
      <w:r w:rsidR="0048682D" w:rsidRPr="004868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re is a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t&gt;τ</m:t>
        </m:r>
      </m:oMath>
      <w:r w:rsidR="0048682D" w:rsidRPr="004868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ch that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&gt;0</m:t>
        </m:r>
      </m:oMath>
      <w:r w:rsidR="0048682D" w:rsidRPr="004868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n the learning process </w:t>
      </w:r>
      <w:r w:rsidRPr="004868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mizes </w:t>
      </w:r>
    </w:p>
    <w:p w14:paraId="53863CA2" w14:textId="77777777" w:rsidR="004763D9" w:rsidRPr="0048682D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248"/>
      </w:tblGrid>
      <w:tr w:rsidR="0048682D" w:rsidRPr="0048682D" w14:paraId="149D210F" w14:textId="77777777" w:rsidTr="00EA065A">
        <w:tc>
          <w:tcPr>
            <w:tcW w:w="608" w:type="dxa"/>
            <w:vAlign w:val="center"/>
          </w:tcPr>
          <w:p w14:paraId="735BA6B8" w14:textId="73F6897E" w:rsidR="0048682D" w:rsidRPr="0048682D" w:rsidRDefault="0048682D" w:rsidP="00EA065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8682D">
              <w:rPr>
                <w:rFonts w:asciiTheme="majorBidi" w:hAnsiTheme="majorBidi" w:cstheme="majorBidi"/>
                <w:color w:val="000000" w:themeColor="text1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48682D">
              <w:rPr>
                <w:rFonts w:asciiTheme="majorBidi" w:hAnsiTheme="majorBidi" w:cstheme="majorBidi"/>
                <w:color w:val="000000" w:themeColor="text1"/>
              </w:rPr>
              <w:t>1)</w:t>
            </w:r>
          </w:p>
        </w:tc>
        <w:tc>
          <w:tcPr>
            <w:tcW w:w="8248" w:type="dxa"/>
          </w:tcPr>
          <w:p w14:paraId="1E17DD9A" w14:textId="77777777" w:rsidR="0048682D" w:rsidRPr="0048682D" w:rsidRDefault="0048682D" w:rsidP="00EA06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</w:rPr>
                  <m:t>E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m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color w:val="000000" w:themeColor="text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color w:val="000000" w:themeColor="text1"/>
                                      </w:rPr>
                                      <m:t>r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ajorBidi"/>
                                        <w:color w:val="000000" w:themeColor="text1"/>
                                      </w:rPr>
                                      <m:t>*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color w:val="000000" w:themeColor="text1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-</m:t>
                                </m:r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color w:val="000000" w:themeColor="text1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color w:val="000000" w:themeColor="text1"/>
                                      </w:rPr>
                                      <m:t>w</m:t>
                                    </m:r>
                                  </m:e>
                                </m:acc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color w:val="000000" w:themeColor="text1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⋅</m:t>
                                </m:r>
                                <m:acc>
                                  <m:accPr>
                                    <m:chr m:val="⃗"/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color w:val="000000" w:themeColor="text1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color w:val="000000" w:themeColor="text1"/>
                                      </w:rPr>
                                      <m:t>u</m:t>
                                    </m:r>
                                  </m:e>
                                </m:acc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  <w:color w:val="000000" w:themeColor="text1"/>
                                      </w:rPr>
                                      <m:t>t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,</m:t>
                </m:r>
              </m:oMath>
            </m:oMathPara>
          </w:p>
        </w:tc>
      </w:tr>
    </w:tbl>
    <w:p w14:paraId="6D4E9162" w14:textId="77777777" w:rsidR="004763D9" w:rsidRPr="0048682D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2C56A8" w14:textId="67447ACC" w:rsidR="004763D9" w:rsidRPr="004763D9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682D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48682D" w:rsidRPr="004868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/>
            </m:d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="0048682D" w:rsidRPr="004868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ands for time averag</w:t>
      </w:r>
      <w:r w:rsidRPr="0048682D">
        <w:rPr>
          <w:rFonts w:ascii="Times New Roman" w:hAnsi="Times New Roman" w:cs="Times New Roman"/>
          <w:color w:val="000000" w:themeColor="text1"/>
          <w:sz w:val="24"/>
          <w:szCs w:val="24"/>
        </w:rPr>
        <w:t>e.</w:t>
      </w:r>
    </w:p>
    <w:p w14:paraId="12056731" w14:textId="77777777" w:rsidR="004763D9" w:rsidRPr="004763D9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547586" w14:textId="77777777" w:rsidR="004763D9" w:rsidRPr="0048682D" w:rsidRDefault="004763D9" w:rsidP="004763D9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</w:pPr>
      <w:r w:rsidRPr="0048682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 xml:space="preserve">Proof </w:t>
      </w:r>
    </w:p>
    <w:p w14:paraId="672D94C2" w14:textId="77777777" w:rsidR="004763D9" w:rsidRPr="0048682D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5A164C" w14:textId="5D843943" w:rsidR="0048682D" w:rsidRDefault="004763D9" w:rsidP="005D5D48">
      <w:pPr>
        <w:spacing w:after="0"/>
        <w:jc w:val="both"/>
        <w:rPr>
          <w:rFonts w:asciiTheme="majorBidi" w:hAnsiTheme="majorBidi" w:cstheme="majorBidi"/>
          <w:color w:val="000000" w:themeColor="text1"/>
        </w:rPr>
      </w:pPr>
      <w:r w:rsidRPr="0048682D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48682D" w:rsidRPr="004868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radient o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E</m:t>
        </m:r>
      </m:oMath>
      <w:r w:rsidR="0048682D" w:rsidRPr="004868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 respect to the components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</m:oMath>
      <w:r w:rsidR="0048682D" w:rsidRPr="004868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8682D" w:rsidRPr="00A45667">
        <w:rPr>
          <w:rFonts w:asciiTheme="majorBidi" w:hAnsiTheme="majorBidi" w:cstheme="majorBidi"/>
          <w:color w:val="000000" w:themeColor="text1"/>
        </w:rPr>
        <w:t xml:space="preserve">is </w:t>
      </w:r>
    </w:p>
    <w:p w14:paraId="34959FEC" w14:textId="77777777" w:rsidR="005D5D48" w:rsidRPr="00A45667" w:rsidRDefault="005D5D48" w:rsidP="005D5D48">
      <w:pPr>
        <w:spacing w:after="0"/>
        <w:jc w:val="both"/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8248"/>
      </w:tblGrid>
      <w:tr w:rsidR="0048682D" w:rsidRPr="006A7B70" w14:paraId="305548B4" w14:textId="77777777" w:rsidTr="00EA065A">
        <w:tc>
          <w:tcPr>
            <w:tcW w:w="608" w:type="dxa"/>
            <w:vAlign w:val="center"/>
          </w:tcPr>
          <w:p w14:paraId="5A1643FD" w14:textId="77777777" w:rsidR="0048682D" w:rsidRPr="00A45667" w:rsidRDefault="0048682D" w:rsidP="00EA065A">
            <w:pPr>
              <w:ind w:left="720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248" w:type="dxa"/>
          </w:tcPr>
          <w:p w14:paraId="233B2DB5" w14:textId="77777777" w:rsidR="0048682D" w:rsidRPr="00A45667" w:rsidRDefault="00343D99" w:rsidP="00EA06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color w:val="000000" w:themeColor="text1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w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E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</m:e>
                </m:d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  <w:color w:val="000000" w:themeColor="text1"/>
                      </w:rPr>
                      <m:t>∝</m:t>
                    </m:r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-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m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r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*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-</m:t>
                            </m:r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w</m:t>
                                </m:r>
                              </m:e>
                            </m:acc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⋅</m:t>
                            </m:r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u</m:t>
                                </m:r>
                              </m:e>
                            </m:acc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t</m:t>
                                </m:r>
                              </m:e>
                            </m:d>
                          </m:e>
                        </m:d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</m:e>
                    </m:d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,</m:t>
                </m:r>
              </m:oMath>
            </m:oMathPara>
          </w:p>
        </w:tc>
      </w:tr>
    </w:tbl>
    <w:p w14:paraId="52D2F3F6" w14:textId="77777777" w:rsidR="0048682D" w:rsidRPr="00A45667" w:rsidRDefault="0048682D" w:rsidP="0048682D">
      <w:pPr>
        <w:jc w:val="both"/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8248"/>
      </w:tblGrid>
      <w:tr w:rsidR="0048682D" w:rsidRPr="006A7B70" w14:paraId="5E48D816" w14:textId="77777777" w:rsidTr="00EA065A">
        <w:tc>
          <w:tcPr>
            <w:tcW w:w="608" w:type="dxa"/>
            <w:vAlign w:val="center"/>
          </w:tcPr>
          <w:p w14:paraId="01E604A7" w14:textId="77777777" w:rsidR="0048682D" w:rsidRPr="00A45667" w:rsidRDefault="0048682D" w:rsidP="00EA065A">
            <w:pPr>
              <w:ind w:left="720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248" w:type="dxa"/>
          </w:tcPr>
          <w:p w14:paraId="704D3DCD" w14:textId="77777777" w:rsidR="0048682D" w:rsidRPr="00A45667" w:rsidRDefault="00343D99" w:rsidP="00EA06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color w:val="000000" w:themeColor="text1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w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E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</m:e>
                </m:d>
                <m:r>
                  <w:rPr>
                    <w:rFonts w:ascii="Cambria Math" w:hAnsi="Cambria Math" w:cs="Cambria Math"/>
                    <w:color w:val="000000" w:themeColor="text1"/>
                  </w:rPr>
                  <m:t>∝</m:t>
                </m:r>
                <m:r>
                  <w:rPr>
                    <w:rFonts w:ascii="Cambria Math" w:hAnsi="Cambria Math" w:cstheme="majorBidi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-v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</m:e>
                    </m:d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,</m:t>
                </m:r>
              </m:oMath>
            </m:oMathPara>
          </w:p>
        </w:tc>
      </w:tr>
    </w:tbl>
    <w:p w14:paraId="1F03151A" w14:textId="4CFAFCFF" w:rsidR="004763D9" w:rsidRPr="004763D9" w:rsidRDefault="004763D9" w:rsidP="0048682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63D9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</w:p>
    <w:p w14:paraId="544D4097" w14:textId="77777777" w:rsidR="004763D9" w:rsidRPr="004763D9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248"/>
      </w:tblGrid>
      <w:tr w:rsidR="0048682D" w:rsidRPr="00A45667" w14:paraId="35A73100" w14:textId="77777777" w:rsidTr="00EA065A">
        <w:tc>
          <w:tcPr>
            <w:tcW w:w="608" w:type="dxa"/>
            <w:vAlign w:val="center"/>
          </w:tcPr>
          <w:p w14:paraId="75C92391" w14:textId="76318A04" w:rsidR="0048682D" w:rsidRPr="00A45667" w:rsidRDefault="0048682D" w:rsidP="00EA065A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A45667">
              <w:rPr>
                <w:rFonts w:asciiTheme="majorBidi" w:hAnsiTheme="majorBidi" w:cstheme="majorBidi"/>
                <w:color w:val="000000" w:themeColor="text1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A45667">
              <w:rPr>
                <w:rFonts w:asciiTheme="majorBidi" w:hAnsiTheme="majorBidi" w:cstheme="majorBidi"/>
                <w:color w:val="000000" w:themeColor="text1"/>
              </w:rPr>
              <w:t>2)</w:t>
            </w:r>
          </w:p>
        </w:tc>
        <w:tc>
          <w:tcPr>
            <w:tcW w:w="8248" w:type="dxa"/>
          </w:tcPr>
          <w:p w14:paraId="4066751A" w14:textId="77777777" w:rsidR="0048682D" w:rsidRPr="00A45667" w:rsidRDefault="00343D99" w:rsidP="00EA065A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color w:val="000000" w:themeColor="text1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w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E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</m:e>
                </m:d>
                <m:r>
                  <w:rPr>
                    <w:rFonts w:ascii="Cambria Math" w:hAnsi="Cambria Math" w:cs="Cambria Math"/>
                    <w:color w:val="000000" w:themeColor="text1"/>
                  </w:rPr>
                  <m:t>∝</m:t>
                </m:r>
                <m:r>
                  <w:rPr>
                    <w:rFonts w:ascii="Cambria Math" w:hAnsi="Cambria Math" w:cstheme="majorBidi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δ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</m:e>
                    </m:d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.</m:t>
                </m:r>
              </m:oMath>
            </m:oMathPara>
          </w:p>
        </w:tc>
      </w:tr>
    </w:tbl>
    <w:p w14:paraId="33C91371" w14:textId="77777777" w:rsidR="004763D9" w:rsidRPr="004763D9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FB9F41" w14:textId="13A20B19" w:rsidR="004763D9" w:rsidRPr="004763D9" w:rsidRDefault="004763D9" w:rsidP="005D5D4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63D9">
        <w:rPr>
          <w:rFonts w:ascii="Times New Roman" w:hAnsi="Times New Roman" w:cs="Times New Roman"/>
          <w:color w:val="000000" w:themeColor="text1"/>
          <w:sz w:val="24"/>
          <w:szCs w:val="24"/>
        </w:rPr>
        <w:t>Therefore, the process governed by Eq. 4 minimizes</w:t>
      </w:r>
      <w:r w:rsidR="005D5D48" w:rsidRPr="00A45667">
        <w:rPr>
          <w:rFonts w:asciiTheme="majorBidi" w:hAnsiTheme="majorBidi" w:cstheme="majorBidi"/>
          <w:color w:val="000000" w:themeColor="text1"/>
        </w:rPr>
        <w:t xml:space="preserve"> </w:t>
      </w:r>
      <m:oMath>
        <m:r>
          <w:rPr>
            <w:rFonts w:ascii="Cambria Math" w:hAnsi="Cambria Math" w:cstheme="majorBidi"/>
            <w:color w:val="000000" w:themeColor="text1"/>
          </w:rPr>
          <m:t>E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</w:rPr>
                  <m:t>w</m:t>
                </m:r>
              </m:e>
            </m:acc>
          </m:e>
        </m:d>
      </m:oMath>
      <w:r w:rsidR="005D5D48" w:rsidRPr="00A45667">
        <w:rPr>
          <w:rFonts w:asciiTheme="majorBidi" w:hAnsiTheme="majorBidi" w:cstheme="majorBidi"/>
          <w:color w:val="000000" w:themeColor="text1"/>
        </w:rPr>
        <w:t xml:space="preserve"> </w:t>
      </w:r>
      <w:r w:rsidRPr="004763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performing a gradient descent </w:t>
      </w:r>
      <w:r w:rsidR="00EA065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A065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Strutz&lt;/Author&gt;&lt;Year&gt;2010&lt;/Year&gt;&lt;RecNum&gt;989&lt;/RecNum&gt;&lt;DisplayText&gt;(Strutz, 2010)&lt;/DisplayText&gt;&lt;record&gt;&lt;rec-number&gt;989&lt;/rec-number&gt;&lt;foreign-keys&gt;&lt;key app="EN" db-id="209ps550k5avrbe0avpxzfrgvvr2fz29f5df" timestamp="1590353621"&gt;989&lt;/key&gt;&lt;/foreign-keys&gt;&lt;ref-type name="Journal Article"&gt;17&lt;/ref-type&gt;&lt;contributors&gt;&lt;authors&gt;&lt;author&gt;Strutz, Tilo&lt;/author&gt;&lt;/authors&gt;&lt;/contributors&gt;&lt;titles&gt;&lt;title&gt;Data fitting and uncertainty&lt;/title&gt;&lt;secondary-title&gt;A practical introduction to weighted least squares and beyond. Vieweg+ Teubner&lt;/secondary-title&gt;&lt;/titles&gt;&lt;periodical&gt;&lt;full-title&gt;A practical introduction to weighted least squares and beyond. Vieweg+ Teubner&lt;/full-title&gt;&lt;/periodical&gt;&lt;dates&gt;&lt;year&gt;2010&lt;/year&gt;&lt;/dates&gt;&lt;urls&gt;&lt;/urls&gt;&lt;/record&gt;&lt;/Cite&gt;&lt;/EndNote&gt;</w:instrText>
      </w:r>
      <w:r w:rsidR="00EA065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A065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Strutz, 2010)</w:t>
      </w:r>
      <w:r w:rsidR="00EA065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763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7196C36" w14:textId="77777777" w:rsidR="004763D9" w:rsidRPr="004763D9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59272A" w14:textId="77777777" w:rsidR="004763D9" w:rsidRPr="005D5D48" w:rsidRDefault="004763D9" w:rsidP="004763D9">
      <w:pPr>
        <w:spacing w:after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</w:pPr>
      <w:r w:rsidRPr="005D5D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Comments on Claim 1</w:t>
      </w:r>
    </w:p>
    <w:p w14:paraId="18403E0B" w14:textId="77777777" w:rsidR="004763D9" w:rsidRPr="004763D9" w:rsidRDefault="004763D9" w:rsidP="004763D9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D7A653" w14:textId="77777777" w:rsidR="005D5D48" w:rsidRPr="005D5D48" w:rsidRDefault="005D5D48" w:rsidP="005D5D48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minimization o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E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</m:e>
        </m:d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 respect to the components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Eq. A1 implies that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⋅</m:t>
        </m:r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ecomes statistically close to </w:t>
      </w:r>
      <m:oMath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*</m:t>
            </m:r>
          </m:sup>
        </m:sSup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>.  Equivalently,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⋅</m:t>
        </m:r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ecomes statistically close to </w:t>
      </w:r>
      <m:oMath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</m:t>
            </m:r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=m</m:t>
            </m:r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*</m:t>
            </m:r>
          </m:sup>
        </m:sSup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Hence, the process optimizes value by making it as close as possible to </w:t>
      </w:r>
      <w:r w:rsidR="004763D9" w:rsidRPr="005D5D48">
        <w:rPr>
          <w:rFonts w:ascii="Times New Roman" w:hAnsi="Times New Roman" w:cs="Times New Roman"/>
          <w:color w:val="000000" w:themeColor="text1"/>
          <w:sz w:val="24"/>
          <w:szCs w:val="24"/>
        </w:rPr>
        <w:t>reward.</w:t>
      </w:r>
    </w:p>
    <w:p w14:paraId="5490EAB2" w14:textId="5DA518F1" w:rsidR="00343D99" w:rsidRPr="00343D99" w:rsidRDefault="00343D99" w:rsidP="00343D9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owever,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does</w:t>
      </w:r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ot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ypically</w:t>
      </w:r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verge exactly to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r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.</w:t>
      </w:r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wo reasons may contribute to this “failure” of convergence: 1. Depending on the nonlinearities of the model of reward, the gradient descent may get stuck in local mini</w:t>
      </w:r>
      <w:r w:rsidRPr="00D129C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a. 2. </w:t>
      </w:r>
      <w:r w:rsidRPr="00D5559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lthough Equation S2 implies a minimization of the average o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δ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F92D2D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, the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</w:t>
      </w:r>
      <w:r w:rsidRPr="00F92D2D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process of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change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depends 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lastRenderedPageBreak/>
        <w:t xml:space="preserve">on a process in which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</m:t>
        </m:r>
      </m:oMath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,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, and </w:t>
      </w:r>
      <m:oMath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*</m:t>
            </m:r>
          </m:sup>
        </m:sSup>
      </m:oMath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change stochastically moment by moment.  Consequently, correlation between these variables may cause </w:t>
      </w:r>
      <w:proofErr w:type="gramStart"/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an end result</w:t>
      </w:r>
      <w:proofErr w:type="gramEnd"/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different from that predicted by the minimization of Eq. S1.</w:t>
      </w:r>
      <w:r w:rsidRPr="00D129C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6D2AE313" w14:textId="7590F195" w:rsidR="00CA288E" w:rsidRDefault="005D5D48" w:rsidP="005D5D48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requirement that for every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τ</m:t>
        </m:r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re is a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t&gt;τ</m:t>
        </m:r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ch that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&gt;0</m:t>
        </m:r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necessary to give the process enough time to reach optimization.  I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0</m:t>
        </m:r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every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t&gt;τ</m:t>
        </m:r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n the learning process freezes after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τ</m:t>
        </m:r>
      </m:oMath>
      <w:r w:rsidRPr="005D5D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s shown by Eqs. 1-4.</w:t>
      </w:r>
    </w:p>
    <w:p w14:paraId="240A6D17" w14:textId="3F07C846" w:rsidR="006542D2" w:rsidRDefault="006542D2" w:rsidP="006542D2">
      <w:pPr>
        <w:pStyle w:val="ListParagraph"/>
        <w:spacing w:after="0" w:line="240" w:lineRule="auto"/>
        <w:ind w:left="787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2ADAC30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Claim 2</w:t>
      </w:r>
    </w:p>
    <w:p w14:paraId="3BB39AE9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44A9E94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≠</m:t>
        </m:r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0</m:t>
        </m:r>
      </m:oMath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&gt;0</m:t>
        </m:r>
      </m:oMath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*</m:t>
            </m:r>
          </m:sup>
        </m:sSup>
      </m:oMath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constant, then  </w:t>
      </w:r>
    </w:p>
    <w:p w14:paraId="6DB28DF9" w14:textId="77777777" w:rsidR="006542D2" w:rsidRPr="006542D2" w:rsidRDefault="006542D2" w:rsidP="006542D2">
      <w:pPr>
        <w:spacing w:after="0" w:line="240" w:lineRule="auto"/>
        <w:ind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248"/>
      </w:tblGrid>
      <w:tr w:rsidR="006542D2" w:rsidRPr="006542D2" w14:paraId="7A1C190E" w14:textId="77777777" w:rsidTr="00EA065A">
        <w:tc>
          <w:tcPr>
            <w:tcW w:w="608" w:type="dxa"/>
            <w:vAlign w:val="center"/>
          </w:tcPr>
          <w:p w14:paraId="75FD6D2F" w14:textId="4B77B0A3" w:rsidR="006542D2" w:rsidRPr="006542D2" w:rsidRDefault="006542D2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542D2">
              <w:rPr>
                <w:rFonts w:asciiTheme="majorBidi" w:hAnsiTheme="majorBidi" w:cstheme="majorBidi"/>
                <w:color w:val="000000" w:themeColor="text1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6542D2">
              <w:rPr>
                <w:rFonts w:asciiTheme="majorBidi" w:hAnsiTheme="majorBidi" w:cstheme="majorBidi"/>
                <w:color w:val="000000" w:themeColor="text1"/>
              </w:rPr>
              <w:t>3)</w:t>
            </w:r>
          </w:p>
        </w:tc>
        <w:tc>
          <w:tcPr>
            <w:tcW w:w="8248" w:type="dxa"/>
          </w:tcPr>
          <w:p w14:paraId="16529B4A" w14:textId="77777777" w:rsidR="006542D2" w:rsidRPr="006542D2" w:rsidRDefault="00343D99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lim</m:t>
                        </m:r>
                      </m:e>
                      <m:lim>
                        <m:r>
                          <w:rPr>
                            <w:rFonts w:ascii="Cambria Math" w:hAnsi="Cambria Math" w:cstheme="majorBidi" w:hint="eastAsia"/>
                            <w:color w:val="000000" w:themeColor="text1"/>
                          </w:rPr>
                          <m:t>t</m:t>
                        </m:r>
                        <m:r>
                          <w:rPr>
                            <w:rFonts w:ascii="Cambria Math" w:hAnsi="Cambria Math" w:cstheme="majorBidi" w:hint="eastAsia"/>
                            <w:color w:val="000000" w:themeColor="text1"/>
                          </w:rPr>
                          <m:t>→∞</m:t>
                        </m:r>
                      </m:lim>
                    </m:limLow>
                  </m:fNam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func>
                <m:r>
                  <w:rPr>
                    <w:rFonts w:ascii="Cambria Math" w:hAnsi="Cambria Math" w:cstheme="majorBidi"/>
                    <w:color w:val="000000" w:themeColor="text1"/>
                  </w:rPr>
                  <m:t>=r.</m:t>
                </m:r>
              </m:oMath>
            </m:oMathPara>
          </w:p>
        </w:tc>
      </w:tr>
    </w:tbl>
    <w:p w14:paraId="22FA309D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327BAB1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Proof</w:t>
      </w: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</w:p>
    <w:p w14:paraId="56321954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B027D43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>By combining Eqs. 3 and 4, we g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156"/>
        <w:gridCol w:w="8226"/>
      </w:tblGrid>
      <w:tr w:rsidR="006542D2" w:rsidRPr="006542D2" w14:paraId="5F38187A" w14:textId="77777777" w:rsidTr="00EA065A">
        <w:tc>
          <w:tcPr>
            <w:tcW w:w="474" w:type="dxa"/>
            <w:vAlign w:val="center"/>
          </w:tcPr>
          <w:p w14:paraId="098C53B4" w14:textId="77777777" w:rsidR="006542D2" w:rsidRPr="006542D2" w:rsidRDefault="006542D2" w:rsidP="006542D2">
            <w:pPr>
              <w:ind w:left="720"/>
              <w:contextualSpacing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382" w:type="dxa"/>
            <w:gridSpan w:val="2"/>
          </w:tcPr>
          <w:p w14:paraId="6773C421" w14:textId="77777777" w:rsidR="006542D2" w:rsidRPr="006542D2" w:rsidRDefault="006542D2" w:rsidP="006542D2">
            <w:pPr>
              <w:ind w:left="720"/>
              <w:contextualSpacing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6542D2" w:rsidRPr="006542D2" w14:paraId="7AF1ED73" w14:textId="77777777" w:rsidTr="00EA065A">
        <w:tc>
          <w:tcPr>
            <w:tcW w:w="630" w:type="dxa"/>
            <w:gridSpan w:val="2"/>
            <w:vAlign w:val="center"/>
          </w:tcPr>
          <w:p w14:paraId="060FEF25" w14:textId="2BE4B155" w:rsidR="006542D2" w:rsidRPr="006542D2" w:rsidRDefault="006542D2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542D2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4D76AD">
              <w:rPr>
                <w:rFonts w:asciiTheme="majorBidi" w:hAnsiTheme="majorBidi" w:cstheme="majorBidi"/>
                <w:color w:val="000000" w:themeColor="text1"/>
              </w:rPr>
              <w:t>S4</w:t>
            </w:r>
            <w:r w:rsidRPr="006542D2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226" w:type="dxa"/>
          </w:tcPr>
          <w:p w14:paraId="2C56045B" w14:textId="77777777" w:rsidR="006542D2" w:rsidRPr="006542D2" w:rsidRDefault="00343D99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d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dt</m:t>
                    </m:r>
                  </m:den>
                </m:f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=k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r-v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 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e>
                </m:acc>
              </m:oMath>
            </m:oMathPara>
          </w:p>
        </w:tc>
      </w:tr>
    </w:tbl>
    <w:p w14:paraId="2E2F3F2D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6597787D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</w:p>
    <w:p w14:paraId="7EF636C3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248"/>
      </w:tblGrid>
      <w:tr w:rsidR="006542D2" w:rsidRPr="006542D2" w14:paraId="12F4C77A" w14:textId="77777777" w:rsidTr="00EA065A">
        <w:tc>
          <w:tcPr>
            <w:tcW w:w="608" w:type="dxa"/>
            <w:vAlign w:val="center"/>
          </w:tcPr>
          <w:p w14:paraId="469FD17F" w14:textId="1A952B4C" w:rsidR="006542D2" w:rsidRPr="006542D2" w:rsidRDefault="006542D2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542D2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4D76AD">
              <w:rPr>
                <w:rFonts w:asciiTheme="majorBidi" w:hAnsiTheme="majorBidi" w:cstheme="majorBidi"/>
                <w:color w:val="000000" w:themeColor="text1"/>
              </w:rPr>
              <w:t>S5</w:t>
            </w:r>
            <w:r w:rsidRPr="006542D2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248" w:type="dxa"/>
          </w:tcPr>
          <w:p w14:paraId="7C34DC4F" w14:textId="77777777" w:rsidR="006542D2" w:rsidRPr="006542D2" w:rsidRDefault="00343D99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d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dt</m:t>
                    </m:r>
                  </m:den>
                </m:f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=k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r-m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⋅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 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e>
                </m:acc>
                <m:r>
                  <w:rPr>
                    <w:rFonts w:ascii="Cambria Math" w:hAnsi="Cambria Math" w:cstheme="majorBidi"/>
                    <w:color w:val="000000" w:themeColor="text1"/>
                  </w:rPr>
                  <m:t>.</m:t>
                </m:r>
              </m:oMath>
            </m:oMathPara>
          </w:p>
        </w:tc>
      </w:tr>
    </w:tbl>
    <w:p w14:paraId="539541B3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0065A94" w14:textId="449D525B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existence of a stable fixed point depends on the properties of the second term of the right-hand side of Eq.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5 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Karamardian&lt;/Author&gt;&lt;Year&gt;2014&lt;/Year&gt;&lt;RecNum&gt;990&lt;/RecNum&gt;&lt;DisplayText&gt;(Karamardian, 2014)&lt;/DisplayText&gt;&lt;record&gt;&lt;rec-number&gt;990&lt;/rec-number&gt;&lt;foreign-keys&gt;&lt;key app="EN" db-id="209ps550k5avrbe0avpxzfrgvvr2fz29f5df" timestamp="1590353673"&gt;990&lt;/key&gt;&lt;/foreign-keys&gt;&lt;ref-type name="Book"&gt;6&lt;/ref-type&gt;&lt;contributors&gt;&lt;authors&gt;&lt;author&gt;Karamardian, Stepan&lt;/author&gt;&lt;/authors&gt;&lt;/contributors&gt;&lt;titles&gt;&lt;title&gt;Fixed points&lt;/title&gt;&lt;/titles&gt;&lt;dates&gt;&lt;year&gt;2014&lt;/year&gt;&lt;/dates&gt;&lt;publisher&gt;Elsevier&lt;/publisher&gt;&lt;isbn&gt;1322559260&lt;/isbn&gt;&lt;urls&gt;&lt;/urls&gt;&lt;/record&gt;&lt;/Cite&gt;&lt;/EndNote&gt;</w:instrTex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EA065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(Karamardian, 2014)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>.  This term can be written as</w:t>
      </w:r>
    </w:p>
    <w:p w14:paraId="2ECD9E7B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8382"/>
      </w:tblGrid>
      <w:tr w:rsidR="006542D2" w:rsidRPr="006542D2" w14:paraId="0E0A8A3B" w14:textId="77777777" w:rsidTr="00EA065A">
        <w:tc>
          <w:tcPr>
            <w:tcW w:w="474" w:type="dxa"/>
            <w:vAlign w:val="center"/>
          </w:tcPr>
          <w:p w14:paraId="2145AFCC" w14:textId="77777777" w:rsidR="006542D2" w:rsidRPr="006542D2" w:rsidRDefault="006542D2" w:rsidP="006542D2">
            <w:pPr>
              <w:ind w:left="720"/>
              <w:contextualSpacing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382" w:type="dxa"/>
          </w:tcPr>
          <w:p w14:paraId="0975FA28" w14:textId="77777777" w:rsidR="006542D2" w:rsidRPr="006542D2" w:rsidRDefault="006542D2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theme="majorBidi"/>
                    <w:color w:val="000000" w:themeColor="text1"/>
                  </w:rPr>
                  <m:t>-m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⋅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e>
                </m:d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e>
                </m:acc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=-m 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N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t</m:t>
                                  </m:r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nary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⋮</m:t>
                          </m:r>
                        </m:e>
                      </m:mr>
                      <m:m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N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t</m:t>
                                  </m:r>
                                </m:e>
                              </m:d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</w:rPr>
                                    <m:t>N</m:t>
                                  </m:r>
                                </m:sub>
                              </m:sSub>
                            </m:e>
                          </m:nary>
                        </m:e>
                      </m:mr>
                    </m:m>
                  </m:e>
                </m:d>
              </m:oMath>
            </m:oMathPara>
          </w:p>
        </w:tc>
      </w:tr>
    </w:tbl>
    <w:p w14:paraId="4565A7AA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7DE015E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</w:p>
    <w:p w14:paraId="4AE76078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248"/>
      </w:tblGrid>
      <w:tr w:rsidR="006542D2" w:rsidRPr="006542D2" w14:paraId="2ADFD943" w14:textId="77777777" w:rsidTr="00EA065A">
        <w:tc>
          <w:tcPr>
            <w:tcW w:w="608" w:type="dxa"/>
            <w:vAlign w:val="center"/>
          </w:tcPr>
          <w:p w14:paraId="296CB5F5" w14:textId="2FE07A07" w:rsidR="006542D2" w:rsidRPr="006542D2" w:rsidRDefault="006542D2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542D2">
              <w:rPr>
                <w:rFonts w:asciiTheme="majorBidi" w:hAnsiTheme="majorBidi" w:cstheme="majorBidi"/>
                <w:color w:val="000000" w:themeColor="text1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6542D2">
              <w:rPr>
                <w:rFonts w:asciiTheme="majorBidi" w:hAnsiTheme="majorBidi" w:cstheme="majorBidi"/>
                <w:color w:val="000000" w:themeColor="text1"/>
              </w:rPr>
              <w:t>6)</w:t>
            </w:r>
          </w:p>
        </w:tc>
        <w:tc>
          <w:tcPr>
            <w:tcW w:w="8248" w:type="dxa"/>
          </w:tcPr>
          <w:p w14:paraId="4A8D5417" w14:textId="77777777" w:rsidR="006542D2" w:rsidRPr="006542D2" w:rsidRDefault="006542D2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</w:rPr>
                  <m:t>-m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⋅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e>
                </m:d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e>
                </m:acc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=-m U 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w</m:t>
                    </m:r>
                  </m:e>
                </m:acc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,</m:t>
                </m:r>
              </m:oMath>
            </m:oMathPara>
          </w:p>
        </w:tc>
      </w:tr>
    </w:tbl>
    <w:p w14:paraId="689EB02F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AD9FAE7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77B451D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>where U is the matrix operator</w:t>
      </w:r>
    </w:p>
    <w:p w14:paraId="1F17312B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248"/>
      </w:tblGrid>
      <w:tr w:rsidR="006542D2" w:rsidRPr="006542D2" w14:paraId="04F46B35" w14:textId="77777777" w:rsidTr="00EA065A">
        <w:tc>
          <w:tcPr>
            <w:tcW w:w="608" w:type="dxa"/>
            <w:vAlign w:val="center"/>
          </w:tcPr>
          <w:p w14:paraId="57C60AF9" w14:textId="543994D2" w:rsidR="006542D2" w:rsidRPr="006542D2" w:rsidRDefault="006542D2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6542D2">
              <w:rPr>
                <w:rFonts w:asciiTheme="majorBidi" w:hAnsiTheme="majorBidi" w:cstheme="majorBidi"/>
                <w:color w:val="000000" w:themeColor="text1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6542D2">
              <w:rPr>
                <w:rFonts w:asciiTheme="majorBidi" w:hAnsiTheme="majorBidi" w:cstheme="majorBidi"/>
                <w:color w:val="000000" w:themeColor="text1"/>
              </w:rPr>
              <w:t>7)</w:t>
            </w:r>
          </w:p>
        </w:tc>
        <w:tc>
          <w:tcPr>
            <w:tcW w:w="8248" w:type="dxa"/>
          </w:tcPr>
          <w:p w14:paraId="639FCFD1" w14:textId="77777777" w:rsidR="006542D2" w:rsidRPr="006542D2" w:rsidRDefault="006542D2" w:rsidP="006542D2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</w:rPr>
                  <m:t>U=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N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N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N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</w:rPr>
                                <m:t>N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.</m:t>
                </m:r>
              </m:oMath>
            </m:oMathPara>
          </w:p>
        </w:tc>
      </w:tr>
    </w:tbl>
    <w:p w14:paraId="2FC18168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D8E529E" w14:textId="2D8E9E25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ecause the matrix in Eq.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>7 is positive definite its eigenvalues are positive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Horn&lt;/Author&gt;&lt;Year&gt;1990&lt;/Year&gt;&lt;RecNum&gt;991&lt;/RecNum&gt;&lt;DisplayText&gt;(Horn and Johnson, 1990)&lt;/DisplayText&gt;&lt;record&gt;&lt;rec-number&gt;991&lt;/rec-number&gt;&lt;foreign-keys&gt;&lt;key app="EN" db-id="209ps550k5avrbe0avpxzfrgvvr2fz29f5df" timestamp="1590353712"&gt;991&lt;/key&gt;&lt;/foreign-keys&gt;&lt;ref-type name="Journal Article"&gt;17&lt;/ref-type&gt;&lt;contributors&gt;&lt;authors&gt;&lt;author&gt;Horn, Roger A&lt;/author&gt;&lt;author&gt;Johnson, Charles R&lt;/author&gt;&lt;/authors&gt;&lt;/contributors&gt;&lt;titles&gt;&lt;title&gt;Norms for vectors and matrices&lt;/title&gt;&lt;secondary-title&gt;Matrix analysis&lt;/secondary-title&gt;&lt;/titles&gt;&lt;periodical&gt;&lt;full-title&gt;Matrix analysis&lt;/full-title&gt;&lt;/periodical&gt;&lt;pages&gt;313-386&lt;/pages&gt;&lt;dates&gt;&lt;year&gt;1990&lt;/year&gt;&lt;/dates&gt;&lt;urls&gt;&lt;/urls&gt;&lt;/record&gt;&lt;/Cite&gt;&lt;/EndNote&gt;</w:instrTex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EA065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(Horn and Johnson, 1990)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This shows after the multiplication by the negative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-m</m:t>
        </m:r>
      </m:oMath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at the system has a stable fixed point 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Moya-Cessa&lt;/Author&gt;&lt;Year&gt;2011&lt;/Year&gt;&lt;RecNum&gt;992&lt;/RecNum&gt;&lt;DisplayText&gt;(Moya-Cessa and Soto-Eguibar, 2011)&lt;/DisplayText&gt;&lt;record&gt;&lt;rec-number&gt;992&lt;/rec-number&gt;&lt;foreign-keys&gt;&lt;key app="EN" db-id="209ps550k5avrbe0avpxzfrgvvr2fz29f5df" timestamp="1590353777"&gt;992&lt;/key&gt;&lt;/foreign-keys&gt;&lt;ref-type name="Book"&gt;6&lt;/ref-type&gt;&lt;contributors&gt;&lt;authors&gt;&lt;author&gt;Moya-Cessa, Héctor Manuel&lt;/author&gt;&lt;author&gt;Soto-Eguibar, Francisco&lt;/author&gt;&lt;/authors&gt;&lt;/contributors&gt;&lt;titles&gt;&lt;title&gt;Differential equations: an operational approach&lt;/title&gt;&lt;/titles&gt;&lt;dates&gt;&lt;year&gt;2011&lt;/year&gt;&lt;/dates&gt;&lt;publisher&gt;Rinton Press, Incorporated&lt;/publisher&gt;&lt;isbn&gt;1589490606&lt;/isbn&gt;&lt;urls&gt;&lt;/urls&gt;&lt;/record&gt;&lt;/Cite&gt;&lt;/EndNote&gt;</w:instrTex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EA065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(Moya-Cessa and Soto-Eguibar, 2011)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This fixed point occurs when Eq.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4 converges to 0, that is, when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verges to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r</m:t>
        </m:r>
      </m:oMath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   </w:t>
      </w:r>
    </w:p>
    <w:p w14:paraId="48043716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4C22FF7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Comments on Claim 2</w:t>
      </w: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</w:p>
    <w:p w14:paraId="08B702EE" w14:textId="77777777" w:rsidR="006542D2" w:rsidRPr="006542D2" w:rsidRDefault="006542D2" w:rsidP="006542D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A7D15E4" w14:textId="19981A62" w:rsidR="009117F0" w:rsidRDefault="006542D2" w:rsidP="009117F0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laim 1 showed that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es not converge exactly to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r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general because of the stochastic nature of the </w:t>
      </w:r>
      <w:r w:rsidR="004D76AD">
        <w:rPr>
          <w:rFonts w:asciiTheme="majorBidi" w:hAnsiTheme="majorBidi" w:cstheme="majorBidi"/>
          <w:color w:val="000000" w:themeColor="text1"/>
          <w:sz w:val="24"/>
          <w:szCs w:val="24"/>
        </w:rPr>
        <w:t>theoretical framework</w:t>
      </w:r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However, </w:t>
      </w:r>
      <w:proofErr w:type="gramStart"/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>Claim</w:t>
      </w:r>
      <w:proofErr w:type="gramEnd"/>
      <w:r w:rsidRPr="006542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 shows that when we eliminate its probabilistic nature, the convergence becomes exact.</w:t>
      </w:r>
    </w:p>
    <w:p w14:paraId="6C30E97F" w14:textId="635E0B7F" w:rsidR="009117F0" w:rsidRPr="009117F0" w:rsidRDefault="006542D2" w:rsidP="009117F0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117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requirement that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≠</m:t>
        </m:r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0</m:t>
        </m:r>
      </m:oMath>
      <w:r w:rsidRPr="009117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ems from the same reason why we need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≠</m:t>
        </m:r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0</m:t>
        </m:r>
      </m:oMath>
      <w:r w:rsidRPr="009117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If either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0</m:t>
        </m:r>
      </m:oMath>
      <w:r w:rsidRPr="009117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r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0</m:t>
        </m:r>
      </m:oMath>
      <w:r w:rsidRPr="009117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n the learning process freezes.  Thus, an individual behaving as described by our </w:t>
      </w:r>
      <w:r w:rsidR="004D76AD">
        <w:rPr>
          <w:rFonts w:asciiTheme="majorBidi" w:hAnsiTheme="majorBidi" w:cstheme="majorBidi"/>
          <w:color w:val="000000" w:themeColor="text1"/>
          <w:sz w:val="24"/>
          <w:szCs w:val="24"/>
        </w:rPr>
        <w:t>theoretical framework</w:t>
      </w:r>
      <w:r w:rsidRPr="009117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eeds relatively strong motivation and “interesting” sensory signals to learn value effectively.</w:t>
      </w:r>
    </w:p>
    <w:p w14:paraId="2B7A9F41" w14:textId="77777777" w:rsidR="009117F0" w:rsidRDefault="009117F0" w:rsidP="009117F0">
      <w:pPr>
        <w:spacing w:after="0"/>
        <w:rPr>
          <w:rFonts w:asciiTheme="majorBidi" w:hAnsiTheme="majorBidi" w:cstheme="majorBidi"/>
          <w:color w:val="000000" w:themeColor="text1"/>
        </w:rPr>
      </w:pPr>
    </w:p>
    <w:p w14:paraId="424A6E3C" w14:textId="4B292B47" w:rsidR="009117F0" w:rsidRDefault="00C339FE" w:rsidP="002B7425">
      <w:pPr>
        <w:pStyle w:val="Heading1"/>
        <w:numPr>
          <w:ilvl w:val="0"/>
          <w:numId w:val="4"/>
        </w:numPr>
        <w:spacing w:before="0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 xml:space="preserve">Non-uniqueness of Weights and </w:t>
      </w:r>
      <w:r w:rsidR="009117F0" w:rsidRPr="009117F0">
        <w:rPr>
          <w:rFonts w:ascii="Times New Roman" w:hAnsi="Times New Roman" w:cs="Times New Roman"/>
          <w:color w:val="auto"/>
          <w:sz w:val="28"/>
          <w:szCs w:val="28"/>
        </w:rPr>
        <w:t>Maximization of the Learning Ra</w:t>
      </w:r>
      <w:r w:rsidR="002B7425">
        <w:rPr>
          <w:rFonts w:ascii="Times New Roman" w:hAnsi="Times New Roman" w:cs="Times New Roman"/>
          <w:color w:val="auto"/>
          <w:sz w:val="28"/>
          <w:szCs w:val="28"/>
        </w:rPr>
        <w:t>te</w:t>
      </w:r>
    </w:p>
    <w:p w14:paraId="24554AD4" w14:textId="77777777" w:rsidR="002B7425" w:rsidRPr="002B7425" w:rsidRDefault="002B7425" w:rsidP="002B7425">
      <w:pPr>
        <w:spacing w:after="0" w:line="240" w:lineRule="auto"/>
      </w:pPr>
    </w:p>
    <w:p w14:paraId="3C73BC07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Claim 3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3F013647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C8C248D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 infinite number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compatible with any given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1762F823" w14:textId="77777777" w:rsidR="009117F0" w:rsidRPr="004D76AD" w:rsidRDefault="009117F0" w:rsidP="002B7425">
      <w:pPr>
        <w:spacing w:after="0" w:line="240" w:lineRule="auto"/>
        <w:ind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AD6120F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Proof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117F9DE6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7D928DD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 can rewrite Eq. 1 as follows </w:t>
      </w:r>
    </w:p>
    <w:p w14:paraId="11019BDA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382"/>
      </w:tblGrid>
      <w:tr w:rsidR="009117F0" w:rsidRPr="004D76AD" w14:paraId="35F9A740" w14:textId="77777777" w:rsidTr="00EA065A">
        <w:tc>
          <w:tcPr>
            <w:tcW w:w="474" w:type="dxa"/>
            <w:vAlign w:val="center"/>
          </w:tcPr>
          <w:p w14:paraId="05C4AD73" w14:textId="1BA23575" w:rsidR="009117F0" w:rsidRPr="004D76AD" w:rsidRDefault="009117F0" w:rsidP="002B74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76A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4D76AD">
              <w:rPr>
                <w:rFonts w:asciiTheme="majorBidi" w:hAnsiTheme="majorBidi" w:cstheme="majorBidi"/>
                <w:color w:val="000000" w:themeColor="text1"/>
              </w:rPr>
              <w:t>S8</w:t>
            </w:r>
            <w:r w:rsidRPr="004D76AD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382" w:type="dxa"/>
          </w:tcPr>
          <w:p w14:paraId="653ED18B" w14:textId="77777777" w:rsidR="009117F0" w:rsidRPr="004D76AD" w:rsidRDefault="00343D99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nary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=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,</m:t>
                </m:r>
              </m:oMath>
            </m:oMathPara>
          </w:p>
        </w:tc>
      </w:tr>
    </w:tbl>
    <w:p w14:paraId="45920F5A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0F63C604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re the coefficient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</w:t>
      </w:r>
    </w:p>
    <w:p w14:paraId="01B04486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382"/>
      </w:tblGrid>
      <w:tr w:rsidR="009117F0" w:rsidRPr="004D76AD" w14:paraId="6CFA8334" w14:textId="77777777" w:rsidTr="00EA065A">
        <w:tc>
          <w:tcPr>
            <w:tcW w:w="474" w:type="dxa"/>
            <w:vAlign w:val="center"/>
          </w:tcPr>
          <w:p w14:paraId="62417D94" w14:textId="203F3AF5" w:rsidR="009117F0" w:rsidRPr="004D76AD" w:rsidRDefault="009117F0" w:rsidP="002B74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76A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4D76AD">
              <w:rPr>
                <w:rFonts w:asciiTheme="majorBidi" w:hAnsiTheme="majorBidi" w:cstheme="majorBidi"/>
                <w:color w:val="000000" w:themeColor="text1"/>
              </w:rPr>
              <w:t>S9</w:t>
            </w:r>
            <w:r w:rsidRPr="004D76AD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382" w:type="dxa"/>
          </w:tcPr>
          <w:p w14:paraId="057B79C1" w14:textId="77777777" w:rsidR="009117F0" w:rsidRPr="004D76AD" w:rsidRDefault="00343D99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=m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.</m:t>
                </m:r>
              </m:oMath>
            </m:oMathPara>
          </w:p>
        </w:tc>
      </w:tr>
    </w:tbl>
    <w:p w14:paraId="61885487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61FBBF3" w14:textId="753503C2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linear polynomial in Eq. </w:t>
      </w:r>
      <w:r w:rsidR="004D76AD">
        <w:rPr>
          <w:rFonts w:asciiTheme="majorBidi" w:hAnsiTheme="majorBidi" w:cstheme="majorBidi"/>
          <w:color w:val="000000" w:themeColor="text1"/>
          <w:sz w:val="24"/>
          <w:szCs w:val="24"/>
        </w:rPr>
        <w:t>S8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scribes a time-dependent, N-1-dimensional hyperplane on the weight variable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Any point in this hyperplane is compatible with the value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060466EA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</w:pPr>
    </w:p>
    <w:p w14:paraId="71ECC5E5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Comment on Claim 3</w:t>
      </w:r>
    </w:p>
    <w:p w14:paraId="2370C673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879DEC1" w14:textId="77777777" w:rsidR="009117F0" w:rsidRPr="004D76AD" w:rsidRDefault="009117F0" w:rsidP="002B7425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>Hence, although value tends to approach reward in a statistically optimally way, this convergence can happen with different sets of weights.  Weights themselves do not necessarily converge or gravitate around a stable fixed point.</w:t>
      </w:r>
    </w:p>
    <w:p w14:paraId="366355B3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BDB87BA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Claim 4</w:t>
      </w:r>
    </w:p>
    <w:p w14:paraId="4FF299ED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907EB25" w14:textId="145EC19A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trajectory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43D99">
        <w:rPr>
          <w:rFonts w:asciiTheme="majorBidi" w:hAnsiTheme="majorBidi" w:cstheme="majorBidi"/>
          <w:color w:val="000000" w:themeColor="text1"/>
          <w:sz w:val="24"/>
          <w:szCs w:val="24"/>
        </w:rPr>
        <w:t>tends to be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shortest possible towards achieving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→</m:t>
        </m:r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r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2FD4C04F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highlight w:val="red"/>
        </w:rPr>
      </w:pPr>
    </w:p>
    <w:p w14:paraId="0FE276B0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Proof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</w:p>
    <w:p w14:paraId="7DEFE532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738B642" w14:textId="59E43115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t time t, the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at point of the weight space are such that the value is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⋅</m:t>
        </m:r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However, the ideal value should be equal to the reward, that is,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r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⋅</m:t>
        </m:r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ideal weights.  This equation describes a hyperplane over the variable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All points in this hyperplane have an ideal value, namely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r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The shortest path from point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 this ideal hyperplane is via a straight line perpendicular to the hyperplane passing through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Vectors perpendicular to this hyperplane are parallel to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="00EA065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</w:t>
      </w:r>
      <w:r w:rsidR="00EA065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fldChar w:fldCharType="begin"/>
      </w:r>
      <w:r w:rsidR="00EA065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Cheney&lt;/Author&gt;&lt;Year&gt;2009&lt;/Year&gt;&lt;RecNum&gt;993&lt;/RecNum&gt;&lt;DisplayText&gt;(Cheney and Kincaid, 2009)&lt;/DisplayText&gt;&lt;record&gt;&lt;rec-number&gt;993&lt;/rec-number&gt;&lt;foreign-keys&gt;&lt;key app="EN" db-id="209ps550k5avrbe0avpxzfrgvvr2fz29f5df" timestamp="1590353901"&gt;993&lt;/key&gt;&lt;/foreign-keys&gt;&lt;ref-type name="Journal Article"&gt;17&lt;/ref-type&gt;&lt;contributors&gt;&lt;authors&gt;&lt;author&gt;Cheney, Ward&lt;/author&gt;&lt;author&gt;Kincaid, David&lt;/author&gt;&lt;/authors&gt;&lt;/contributors&gt;&lt;titles&gt;&lt;title&gt;Linear algebra: Theory and applications&lt;/title&gt;&lt;secondary-title&gt;The Australian Mathematical Society&lt;/secondary-title&gt;&lt;/titles&gt;&lt;periodical&gt;&lt;full-title&gt;The Australian Mathematical Society&lt;/full-title&gt;&lt;/periodical&gt;&lt;volume&gt;110&lt;/volume&gt;&lt;dates&gt;&lt;year&gt;2009&lt;/year&gt;&lt;/dates&gt;&lt;urls&gt;&lt;/urls&gt;&lt;/record&gt;&lt;/Cite&gt;&lt;/EndNote&gt;</w:instrText>
      </w:r>
      <w:r w:rsidR="00EA065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fldChar w:fldCharType="separate"/>
      </w:r>
      <w:r w:rsidR="00EA065A">
        <w:rPr>
          <w:rFonts w:asciiTheme="majorBidi" w:eastAsiaTheme="minorEastAsia" w:hAnsiTheme="majorBidi" w:cstheme="majorBidi"/>
          <w:noProof/>
          <w:color w:val="000000" w:themeColor="text1"/>
          <w:sz w:val="24"/>
          <w:szCs w:val="24"/>
        </w:rPr>
        <w:t>(Cheney and Kincaid, 2009)</w:t>
      </w:r>
      <w:r w:rsidR="00EA065A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fldChar w:fldCharType="end"/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Therefore, the shortest path from point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 the hyperplane must move in a direction parallel to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That is exactly how Eq. 4 moves the weights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55B4EEFF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highlight w:val="red"/>
        </w:rPr>
      </w:pPr>
    </w:p>
    <w:p w14:paraId="19419191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Comments on Claim 4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</w:p>
    <w:p w14:paraId="037A34DB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highlight w:val="red"/>
        </w:rPr>
      </w:pPr>
    </w:p>
    <w:p w14:paraId="024A6C7C" w14:textId="77777777" w:rsidR="009117F0" w:rsidRPr="004D76AD" w:rsidRDefault="009117F0" w:rsidP="002B7425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redundancy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not wasteful.  It allows learning to push the value as fast as possible towards the reward.</w:t>
      </w:r>
    </w:p>
    <w:p w14:paraId="7C3089FD" w14:textId="3BCF76AA" w:rsidR="009117F0" w:rsidRPr="00343D99" w:rsidRDefault="009117F0" w:rsidP="00343D99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ecause of this redundancy, the exact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43D99">
        <w:rPr>
          <w:rFonts w:asciiTheme="majorBidi" w:hAnsiTheme="majorBidi" w:cstheme="majorBidi"/>
          <w:color w:val="000000" w:themeColor="text1"/>
          <w:sz w:val="24"/>
          <w:szCs w:val="24"/>
        </w:rPr>
        <w:t>not always meaningful.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The weights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im to reach the nearest point of the ideal hyperplane in a way that is dependent on their initial conditions.</w:t>
      </w:r>
      <w:r w:rsidR="00343D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43D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at prevents this process from </w:t>
      </w:r>
      <w:r w:rsidR="00343D99" w:rsidRPr="0051429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eing perfect is that the ideal plane changes from moment to moment according to the statistics o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="00343D99" w:rsidRPr="00F92D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="00343D99" w:rsidRPr="00F92D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nd </w:t>
      </w:r>
      <m:oMath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*</m:t>
            </m:r>
          </m:sup>
        </m:sSup>
      </m:oMath>
      <w:r w:rsidR="00343D99" w:rsidRPr="0051429E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343D99"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</w:t>
      </w:r>
      <w:r w:rsidRPr="00343D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</w:t>
      </w:r>
    </w:p>
    <w:p w14:paraId="50FEB5C2" w14:textId="297E78D6" w:rsidR="00C339FE" w:rsidRPr="009117F0" w:rsidRDefault="009117F0" w:rsidP="00C339FE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sequently, because of the stochastic nature of the </w:t>
      </w:r>
      <w:r w:rsidR="004D76AD">
        <w:rPr>
          <w:rFonts w:asciiTheme="majorBidi" w:hAnsiTheme="majorBidi" w:cstheme="majorBidi"/>
          <w:color w:val="000000" w:themeColor="text1"/>
          <w:sz w:val="24"/>
          <w:szCs w:val="24"/>
        </w:rPr>
        <w:t>theoretical framework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an drift even if the value stays close to reward.  With each new sample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and </w:t>
      </w:r>
      <m:oMath>
        <m:sSup>
          <m:sSup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*</m:t>
            </m:r>
          </m:sup>
        </m:sSup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imply pushes value towards the new hyperplane defined by this sample.  Thus,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43D99">
        <w:rPr>
          <w:rFonts w:asciiTheme="majorBidi" w:hAnsiTheme="majorBidi" w:cstheme="majorBidi"/>
          <w:color w:val="000000" w:themeColor="text1"/>
          <w:sz w:val="24"/>
          <w:szCs w:val="24"/>
        </w:rPr>
        <w:t>may not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turn to past positions, </w:t>
      </w:r>
      <w:r w:rsidR="00343D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ossibly </w:t>
      </w:r>
      <w:bookmarkStart w:id="0" w:name="_GoBack"/>
      <w:bookmarkEnd w:id="0"/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rifting according to a random-walk-like trajectory 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Durrett&lt;/Author&gt;&lt;Year&gt;2010&lt;/Year&gt;&lt;RecNum&gt;994&lt;/RecNum&gt;&lt;DisplayText&gt;(Durrett, 2010)&lt;/DisplayText&gt;&lt;record&gt;&lt;rec-number&gt;994&lt;/rec-number&gt;&lt;foreign-keys&gt;&lt;key app="EN" db-id="209ps550k5avrbe0avpxzfrgvvr2fz29f5df" timestamp="1590353967"&gt;994&lt;/key&gt;&lt;/foreign-keys&gt;&lt;ref-type name="Generic"&gt;13&lt;/ref-type&gt;&lt;contributors&gt;&lt;authors&gt;&lt;author&gt;Durrett, R&lt;/author&gt;&lt;/authors&gt;&lt;/contributors&gt;&lt;titles&gt;&lt;title&gt;Probability: Theory and Examples. Cambridge University Press&lt;/title&gt;&lt;/titles&gt;&lt;dates&gt;&lt;year&gt;2010&lt;/year&gt;&lt;/dates&gt;&lt;publisher&gt;Cambridge&lt;/publisher&gt;&lt;urls&gt;&lt;/urls&gt;&lt;/record&gt;&lt;/Cite&gt;&lt;/EndNote&gt;</w:instrTex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EA065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(Durrett, 2010)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568FA213" w14:textId="77777777" w:rsidR="00C339FE" w:rsidRDefault="00C339FE" w:rsidP="00C339FE">
      <w:pPr>
        <w:spacing w:after="0"/>
        <w:rPr>
          <w:rFonts w:asciiTheme="majorBidi" w:hAnsiTheme="majorBidi" w:cstheme="majorBidi"/>
          <w:color w:val="000000" w:themeColor="text1"/>
        </w:rPr>
      </w:pPr>
    </w:p>
    <w:p w14:paraId="5F49A17F" w14:textId="1289522D" w:rsidR="00C339FE" w:rsidRDefault="00C339FE" w:rsidP="00C339FE">
      <w:pPr>
        <w:pStyle w:val="Heading1"/>
        <w:numPr>
          <w:ilvl w:val="0"/>
          <w:numId w:val="4"/>
        </w:numPr>
        <w:spacing w:before="0"/>
        <w:rPr>
          <w:rFonts w:ascii="Times New Roman" w:hAnsi="Times New Roman" w:cs="Times New Roman"/>
          <w:color w:val="auto"/>
          <w:sz w:val="28"/>
          <w:szCs w:val="28"/>
        </w:rPr>
      </w:pPr>
      <w:r w:rsidRPr="00C339FE">
        <w:rPr>
          <w:rFonts w:ascii="Times New Roman" w:hAnsi="Times New Roman" w:cs="Times New Roman"/>
          <w:color w:val="auto"/>
          <w:sz w:val="28"/>
          <w:szCs w:val="28"/>
        </w:rPr>
        <w:t>Value Exaggeration</w:t>
      </w:r>
    </w:p>
    <w:p w14:paraId="0F53B057" w14:textId="19EEA8A7" w:rsidR="009117F0" w:rsidRPr="00C339FE" w:rsidRDefault="009117F0" w:rsidP="00C339FE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8A0B95F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Claim 5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68F43B17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C8BC96D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re are sensory signals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 better value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an the mean sensory signal </w:t>
      </w:r>
    </w:p>
    <w:p w14:paraId="19BB6644" w14:textId="77777777" w:rsidR="009117F0" w:rsidRPr="004D76AD" w:rsidRDefault="009117F0" w:rsidP="002B7425">
      <w:pPr>
        <w:spacing w:after="0" w:line="240" w:lineRule="auto"/>
        <w:ind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8382"/>
      </w:tblGrid>
      <w:tr w:rsidR="009117F0" w:rsidRPr="004D76AD" w14:paraId="215918A1" w14:textId="77777777" w:rsidTr="00EA065A">
        <w:tc>
          <w:tcPr>
            <w:tcW w:w="474" w:type="dxa"/>
            <w:vAlign w:val="center"/>
          </w:tcPr>
          <w:p w14:paraId="454F085C" w14:textId="1B58BD6A" w:rsidR="009117F0" w:rsidRPr="004D76AD" w:rsidRDefault="009117F0" w:rsidP="002B74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76A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4D76AD">
              <w:rPr>
                <w:rFonts w:asciiTheme="majorBidi" w:hAnsiTheme="majorBidi" w:cstheme="majorBidi"/>
                <w:color w:val="000000" w:themeColor="text1"/>
              </w:rPr>
              <w:t>S10</w:t>
            </w:r>
            <w:r w:rsidRPr="004D76AD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382" w:type="dxa"/>
          </w:tcPr>
          <w:p w14:paraId="04007A1B" w14:textId="77777777" w:rsidR="009117F0" w:rsidRPr="004D76AD" w:rsidRDefault="00343D99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=</m:t>
                </m:r>
                <m:nary>
                  <m:naryPr>
                    <m:limLoc m:val="subSup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naryPr>
                  <m:sub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sub>
                  <m:sup/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 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I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sub>
                        </m:sSub>
                      </m:e>
                    </m:d>
                  </m:e>
                </m:nary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e>
                </m:acc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 d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e>
                </m:acc>
                <m:r>
                  <w:rPr>
                    <w:rFonts w:ascii="Cambria Math" w:hAnsi="Cambria Math" w:cstheme="majorBidi"/>
                    <w:color w:val="000000" w:themeColor="text1"/>
                  </w:rPr>
                  <m:t>,</m:t>
                </m:r>
              </m:oMath>
            </m:oMathPara>
          </w:p>
        </w:tc>
      </w:tr>
    </w:tbl>
    <w:p w14:paraId="7212A284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FF18D79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xcept in rare degenerate cases o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P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 xml:space="preserve"> </m:t>
            </m:r>
          </m:e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</m:acc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sub>
            </m:sSub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see Eq. 5 for the definition). </w:t>
      </w:r>
    </w:p>
    <w:p w14:paraId="00CD4DFA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F351C53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Proof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138C9850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3BBF32E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value for the mean sensory signal </w:t>
      </w:r>
      <m:oMath>
        <m:d>
          <m:dPr>
            <m:begChr m:val="〈"/>
            <m:endChr m:val="〉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</w:t>
      </w:r>
    </w:p>
    <w:p w14:paraId="2C6CF571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8382"/>
      </w:tblGrid>
      <w:tr w:rsidR="009117F0" w:rsidRPr="004D76AD" w14:paraId="4AC423E9" w14:textId="77777777" w:rsidTr="00EA065A">
        <w:tc>
          <w:tcPr>
            <w:tcW w:w="474" w:type="dxa"/>
            <w:vAlign w:val="center"/>
          </w:tcPr>
          <w:p w14:paraId="6B10BFB2" w14:textId="77777777" w:rsidR="009117F0" w:rsidRPr="004D76AD" w:rsidRDefault="009117F0" w:rsidP="002B7425">
            <w:pPr>
              <w:ind w:left="720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382" w:type="dxa"/>
          </w:tcPr>
          <w:p w14:paraId="7C971316" w14:textId="77777777" w:rsidR="009117F0" w:rsidRPr="004D76AD" w:rsidRDefault="00343D99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v</m:t>
                    </m:r>
                  </m:e>
                  <m:sub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</m:e>
                    </m:d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= 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w</m:t>
                    </m:r>
                  </m:e>
                </m:acc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⋅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,</m:t>
                </m:r>
              </m:oMath>
            </m:oMathPara>
          </w:p>
        </w:tc>
      </w:tr>
    </w:tbl>
    <w:p w14:paraId="61A2714B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2FE1274F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8093"/>
      </w:tblGrid>
      <w:tr w:rsidR="009117F0" w:rsidRPr="004D76AD" w14:paraId="7DB798BF" w14:textId="77777777" w:rsidTr="00EA065A">
        <w:tc>
          <w:tcPr>
            <w:tcW w:w="763" w:type="dxa"/>
            <w:vAlign w:val="center"/>
          </w:tcPr>
          <w:p w14:paraId="6BADCC1A" w14:textId="77777777" w:rsidR="009117F0" w:rsidRPr="004D76AD" w:rsidRDefault="009117F0" w:rsidP="002B7425">
            <w:pPr>
              <w:ind w:left="720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93" w:type="dxa"/>
          </w:tcPr>
          <w:p w14:paraId="057BE973" w14:textId="77777777" w:rsidR="009117F0" w:rsidRPr="004D76AD" w:rsidRDefault="00343D99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v</m:t>
                    </m:r>
                  </m:e>
                  <m:sub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</m:e>
                    </m:d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= </m:t>
                </m:r>
                <m:nary>
                  <m:naryPr>
                    <m:limLoc m:val="subSup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naryPr>
                  <m:sub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sub>
                  <m:sup/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 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I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sub>
                        </m:sSub>
                      </m:e>
                    </m:d>
                  </m:e>
                </m:nary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w</m:t>
                    </m:r>
                  </m:e>
                </m:acc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⋅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e>
                </m:acc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 d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e>
                </m:acc>
                <m:r>
                  <w:rPr>
                    <w:rFonts w:ascii="Cambria Math" w:hAnsi="Cambria Math" w:cstheme="majorBidi"/>
                    <w:color w:val="000000" w:themeColor="text1"/>
                  </w:rPr>
                  <m:t>,</m:t>
                </m:r>
              </m:oMath>
            </m:oMathPara>
          </w:p>
        </w:tc>
      </w:tr>
    </w:tbl>
    <w:p w14:paraId="076BCB88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D6BC280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>or</w:t>
      </w:r>
    </w:p>
    <w:p w14:paraId="3A1174C7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"/>
        <w:gridCol w:w="8382"/>
      </w:tblGrid>
      <w:tr w:rsidR="009117F0" w:rsidRPr="004D76AD" w14:paraId="53190A99" w14:textId="77777777" w:rsidTr="00EA065A">
        <w:tc>
          <w:tcPr>
            <w:tcW w:w="474" w:type="dxa"/>
            <w:vAlign w:val="center"/>
          </w:tcPr>
          <w:p w14:paraId="4AB9CCAF" w14:textId="31DF7B9C" w:rsidR="009117F0" w:rsidRPr="004D76AD" w:rsidRDefault="009117F0" w:rsidP="002B74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76A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4D76AD">
              <w:rPr>
                <w:rFonts w:asciiTheme="majorBidi" w:hAnsiTheme="majorBidi" w:cstheme="majorBidi"/>
                <w:color w:val="000000" w:themeColor="text1"/>
              </w:rPr>
              <w:t>S11</w:t>
            </w:r>
            <w:r w:rsidRPr="004D76AD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382" w:type="dxa"/>
          </w:tcPr>
          <w:p w14:paraId="54EE3FF9" w14:textId="77777777" w:rsidR="009117F0" w:rsidRPr="004D76AD" w:rsidRDefault="00343D99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v</m:t>
                    </m:r>
                  </m:e>
                  <m:sub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</m:e>
                    </m:d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=</m:t>
                </m:r>
                <m:nary>
                  <m:naryPr>
                    <m:limLoc m:val="subSup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naryPr>
                  <m:sub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sub>
                  <m:sup/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 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I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hAnsi="Cambria Math" w:cstheme="majorBidi"/>
                    <w:color w:val="000000" w:themeColor="text1"/>
                  </w:rPr>
                  <m:t>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: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 d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e>
                </m:acc>
                <m:r>
                  <w:rPr>
                    <w:rFonts w:ascii="Cambria Math" w:hAnsi="Cambria Math" w:cstheme="majorBidi"/>
                    <w:color w:val="000000" w:themeColor="text1"/>
                  </w:rPr>
                  <m:t>.</m:t>
                </m:r>
              </m:oMath>
            </m:oMathPara>
          </w:p>
        </w:tc>
      </w:tr>
    </w:tbl>
    <w:p w14:paraId="02B872F1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91E357B" w14:textId="4065629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refore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v</m:t>
            </m:r>
          </m:e>
          <m:sub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e mean o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: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ver all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Consequently, i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: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aries with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n sometimes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: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v</m:t>
            </m:r>
          </m:e>
          <m:sub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sometimes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v</m:t>
            </m:r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:</m:t>
                </m:r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&lt;v</m:t>
            </m:r>
          </m:e>
          <m:sub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because otherwise,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v</m:t>
            </m:r>
          </m:e>
          <m:sub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ould not be the mean o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: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Hence, because sometimes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: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v</m:t>
            </m:r>
          </m:e>
          <m:sub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re are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hose associated value is larger than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v</m:t>
            </m:r>
          </m:e>
          <m:sub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Thus, when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: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varies with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is inequality proves our claim.  However, in two rare degenerate cases,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: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oes not vary with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First, in some rare cases, the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t some moment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t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the structure o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P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 xml:space="preserve"> </m:t>
            </m:r>
          </m:e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</m:acc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sub>
            </m:sSub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uld be such that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: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ould be constant as a function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Second, in other rare cases, the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P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 xml:space="preserve"> </m:t>
            </m:r>
          </m:e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</m:acc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sub>
            </m:sSub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ould be Dirac delta functions 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Arfken&lt;/Author&gt;&lt;Year&gt;1999&lt;/Year&gt;&lt;RecNum&gt;995&lt;/RecNum&gt;&lt;DisplayText&gt;(Arfken and Weber, 1999)&lt;/DisplayText&gt;&lt;record&gt;&lt;rec-number&gt;995&lt;/rec-number&gt;&lt;foreign-keys&gt;&lt;key app="EN" db-id="209ps550k5avrbe0avpxzfrgvvr2fz29f5df" timestamp="1590354017"&gt;995&lt;/key&gt;&lt;/foreign-keys&gt;&lt;ref-type name="Generic"&gt;13&lt;/ref-type&gt;&lt;contributors&gt;&lt;authors&gt;&lt;author&gt;Arfken, George B&lt;/author&gt;&lt;author&gt;Weber, Hans J&lt;/author&gt;&lt;/authors&gt;&lt;/contributors&gt;&lt;titles&gt;&lt;title&gt;Mathematical methods for physicists&lt;/title&gt;&lt;/titles&gt;&lt;dates&gt;&lt;year&gt;1999&lt;/year&gt;&lt;/dates&gt;&lt;publisher&gt;American Association of Physics Teachers&lt;/publisher&gt;&lt;isbn&gt;0002-9505&lt;/isbn&gt;&lt;urls&gt;&lt;/urls&gt;&lt;/record&gt;&lt;/Cite&gt;&lt;/EndNote&gt;</w:instrTex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EA065A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(Arfken and Weber, 1999)</w:t>
      </w:r>
      <w:r w:rsidR="00EA065A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For these cases,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: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≠</m:t>
        </m:r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0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only one instance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But even if such cases existed, they would be fleeting.  Their conditions would disappear as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ntinued to evolve.</w:t>
      </w:r>
    </w:p>
    <w:p w14:paraId="16F696CA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</w:pPr>
    </w:p>
    <w:p w14:paraId="0D038B8B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Comments on Claim 5</w:t>
      </w:r>
    </w:p>
    <w:p w14:paraId="5C0D03E6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A5B756E" w14:textId="77777777" w:rsidR="009117F0" w:rsidRPr="004D76AD" w:rsidRDefault="009117F0" w:rsidP="002B7425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 implication of the existence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ch that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: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v</m:t>
            </m:r>
          </m:e>
          <m:sub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that the most typical sensory signal is not the one eliciting most value.  Thus, for example, an artist can produce pieces exaggerating aesthetic value.</w:t>
      </w:r>
    </w:p>
    <w:p w14:paraId="21B4E5DD" w14:textId="77777777" w:rsidR="009117F0" w:rsidRPr="004D76AD" w:rsidRDefault="009117F0" w:rsidP="002B7425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degenerate case of the Dirac delta function is for a world in which only one sensory signal is possible.  Such a world is not relevant for us. </w:t>
      </w:r>
    </w:p>
    <w:p w14:paraId="33E30E27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8A2B0DB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</w:pPr>
    </w:p>
    <w:p w14:paraId="04678E5D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</w:pPr>
    </w:p>
    <w:p w14:paraId="13CD403B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Claim 6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4425E4FC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CCE714F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ppose that we replace the learning model in Eq. 1 by a nonlinear version</w:t>
      </w:r>
    </w:p>
    <w:p w14:paraId="16DDD4C5" w14:textId="77777777" w:rsidR="009117F0" w:rsidRPr="004D76AD" w:rsidRDefault="009117F0" w:rsidP="002B7425">
      <w:pPr>
        <w:spacing w:after="0" w:line="240" w:lineRule="auto"/>
        <w:ind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8382"/>
      </w:tblGrid>
      <w:tr w:rsidR="009117F0" w:rsidRPr="004D76AD" w14:paraId="2203480C" w14:textId="77777777" w:rsidTr="00EA065A">
        <w:tc>
          <w:tcPr>
            <w:tcW w:w="474" w:type="dxa"/>
            <w:vAlign w:val="center"/>
          </w:tcPr>
          <w:p w14:paraId="573840CA" w14:textId="3F3565EA" w:rsidR="009117F0" w:rsidRPr="004D76AD" w:rsidRDefault="009117F0" w:rsidP="002B74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76A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4D76AD">
              <w:rPr>
                <w:rFonts w:asciiTheme="majorBidi" w:hAnsiTheme="majorBidi" w:cstheme="majorBidi"/>
                <w:color w:val="000000" w:themeColor="text1"/>
              </w:rPr>
              <w:t>S12</w:t>
            </w:r>
            <w:r w:rsidRPr="004D76AD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382" w:type="dxa"/>
          </w:tcPr>
          <w:p w14:paraId="241A5A34" w14:textId="77777777" w:rsidR="009117F0" w:rsidRPr="004D76AD" w:rsidRDefault="009117F0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theme="majorBidi"/>
                    <w:color w:val="000000" w:themeColor="text1"/>
                  </w:rPr>
                  <m:t>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 xml:space="preserve"> 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=m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 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.</m:t>
                </m:r>
              </m:oMath>
            </m:oMathPara>
          </w:p>
        </w:tc>
      </w:tr>
    </w:tbl>
    <w:p w14:paraId="72EFAEF3" w14:textId="77777777" w:rsidR="009117F0" w:rsidRPr="004D76AD" w:rsidRDefault="009117F0" w:rsidP="002B7425">
      <w:pPr>
        <w:spacing w:after="0" w:line="240" w:lineRule="auto"/>
        <w:ind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</w:t>
      </w:r>
    </w:p>
    <w:p w14:paraId="7017A220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&gt;0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m:t>∇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,</m:t>
            </m:r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e>
        </m:d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≠</m:t>
        </m:r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0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n one can find an alternate sensory signal </w:t>
      </w:r>
      <m:oMath>
        <m:sSub>
          <m:sSub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a</m:t>
            </m:r>
          </m:sub>
        </m:sSub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ch that</w:t>
      </w:r>
    </w:p>
    <w:p w14:paraId="55B39D96" w14:textId="77777777" w:rsidR="009117F0" w:rsidRPr="004D76AD" w:rsidRDefault="009117F0" w:rsidP="002B7425">
      <w:pPr>
        <w:spacing w:after="0" w:line="240" w:lineRule="auto"/>
        <w:ind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8382"/>
      </w:tblGrid>
      <w:tr w:rsidR="009117F0" w:rsidRPr="004D76AD" w14:paraId="7D750C53" w14:textId="77777777" w:rsidTr="00EA065A">
        <w:tc>
          <w:tcPr>
            <w:tcW w:w="474" w:type="dxa"/>
            <w:vAlign w:val="center"/>
          </w:tcPr>
          <w:p w14:paraId="66B155FC" w14:textId="7F478B94" w:rsidR="009117F0" w:rsidRPr="004D76AD" w:rsidRDefault="009117F0" w:rsidP="002B74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76A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4D76AD">
              <w:rPr>
                <w:rFonts w:asciiTheme="majorBidi" w:hAnsiTheme="majorBidi" w:cstheme="majorBidi"/>
                <w:color w:val="000000" w:themeColor="text1"/>
              </w:rPr>
              <w:t>S13</w:t>
            </w:r>
            <w:r w:rsidRPr="004D76AD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382" w:type="dxa"/>
          </w:tcPr>
          <w:p w14:paraId="3C3CA43A" w14:textId="77777777" w:rsidR="009117F0" w:rsidRPr="004D76AD" w:rsidRDefault="009117F0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theme="majorBidi"/>
                    <w:color w:val="000000" w:themeColor="text1"/>
                  </w:rPr>
                  <m:t>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a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&gt; 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</m:e>
                    </m:d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.</m:t>
                </m:r>
              </m:oMath>
            </m:oMathPara>
          </w:p>
        </w:tc>
      </w:tr>
    </w:tbl>
    <w:p w14:paraId="0E66C264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</w:t>
      </w:r>
    </w:p>
    <w:p w14:paraId="173C4215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Proof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7DBFEB9A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6BE7A31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gradient o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m</m:t>
            </m:r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 respect to the components of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</w:t>
      </w:r>
    </w:p>
    <w:p w14:paraId="14627E66" w14:textId="77777777" w:rsidR="009117F0" w:rsidRPr="004D76AD" w:rsidRDefault="009117F0" w:rsidP="002B7425">
      <w:pPr>
        <w:spacing w:after="0" w:line="240" w:lineRule="auto"/>
        <w:ind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8093"/>
      </w:tblGrid>
      <w:tr w:rsidR="009117F0" w:rsidRPr="004D76AD" w14:paraId="7C3FFF9B" w14:textId="77777777" w:rsidTr="00EA065A">
        <w:tc>
          <w:tcPr>
            <w:tcW w:w="763" w:type="dxa"/>
            <w:vAlign w:val="center"/>
          </w:tcPr>
          <w:p w14:paraId="2197C54E" w14:textId="77777777" w:rsidR="009117F0" w:rsidRPr="004D76AD" w:rsidRDefault="009117F0" w:rsidP="002B7425">
            <w:pPr>
              <w:ind w:left="720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93" w:type="dxa"/>
          </w:tcPr>
          <w:p w14:paraId="5679084B" w14:textId="77777777" w:rsidR="009117F0" w:rsidRPr="004D76AD" w:rsidRDefault="00343D99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color w:val="000000" w:themeColor="text1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 xml:space="preserve"> 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=m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color w:val="000000" w:themeColor="text1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,</m:t>
                </m:r>
              </m:oMath>
            </m:oMathPara>
          </w:p>
        </w:tc>
      </w:tr>
    </w:tbl>
    <w:p w14:paraId="3E3DDFC2" w14:textId="77777777" w:rsidR="009117F0" w:rsidRPr="004D76AD" w:rsidRDefault="009117F0" w:rsidP="002B7425">
      <w:pPr>
        <w:spacing w:after="0" w:line="240" w:lineRule="auto"/>
        <w:ind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</w:t>
      </w:r>
    </w:p>
    <w:p w14:paraId="66BDF874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therefore, </w:t>
      </w:r>
    </w:p>
    <w:p w14:paraId="20F17852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8093"/>
      </w:tblGrid>
      <w:tr w:rsidR="009117F0" w:rsidRPr="004D76AD" w14:paraId="3FF4E9D8" w14:textId="77777777" w:rsidTr="00EA065A">
        <w:tc>
          <w:tcPr>
            <w:tcW w:w="763" w:type="dxa"/>
            <w:vAlign w:val="center"/>
          </w:tcPr>
          <w:p w14:paraId="6AA1B721" w14:textId="5ADD89D4" w:rsidR="009117F0" w:rsidRPr="004D76AD" w:rsidRDefault="009117F0" w:rsidP="002B74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76A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C339FE">
              <w:rPr>
                <w:rFonts w:asciiTheme="majorBidi" w:hAnsiTheme="majorBidi" w:cstheme="majorBidi"/>
                <w:color w:val="000000" w:themeColor="text1"/>
              </w:rPr>
              <w:t>S14</w:t>
            </w:r>
            <w:r w:rsidRPr="004D76AD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093" w:type="dxa"/>
          </w:tcPr>
          <w:p w14:paraId="58FB68EB" w14:textId="77777777" w:rsidR="009117F0" w:rsidRPr="004D76AD" w:rsidRDefault="00343D99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color w:val="000000" w:themeColor="text1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 xml:space="preserve"> 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</m:e>
                    </m:d>
                  </m:e>
                </m:d>
                <m:r>
                  <w:rPr>
                    <w:rFonts w:ascii="Cambria Math" w:hAnsi="Cambria Math" w:cstheme="majorBidi" w:hint="eastAsia"/>
                    <w:color w:val="000000" w:themeColor="text1"/>
                  </w:rPr>
                  <m:t>≠</m:t>
                </m:r>
                <m:r>
                  <w:rPr>
                    <w:rFonts w:ascii="Cambria Math" w:hAnsi="Cambria Math" w:cstheme="majorBidi" w:hint="eastAsia"/>
                    <w:color w:val="000000" w:themeColor="text1"/>
                  </w:rPr>
                  <m:t>0.</m:t>
                </m:r>
              </m:oMath>
            </m:oMathPara>
          </w:p>
        </w:tc>
      </w:tr>
    </w:tbl>
    <w:p w14:paraId="31BBE194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FC9CA01" w14:textId="380938E4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ecause value increases along the direction of the non-zero gradient in Eq. </w:t>
      </w:r>
      <w:r w:rsidR="00C339FE">
        <w:rPr>
          <w:rFonts w:asciiTheme="majorBidi" w:hAnsiTheme="majorBidi" w:cstheme="majorBidi"/>
          <w:color w:val="000000" w:themeColor="text1"/>
          <w:sz w:val="24"/>
          <w:szCs w:val="24"/>
        </w:rPr>
        <w:t>S14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re exists a small enough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&gt;0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ch that</w:t>
      </w:r>
    </w:p>
    <w:p w14:paraId="4B5736AB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8093"/>
      </w:tblGrid>
      <w:tr w:rsidR="009117F0" w:rsidRPr="004D76AD" w14:paraId="7844C0CE" w14:textId="77777777" w:rsidTr="00EA065A">
        <w:tc>
          <w:tcPr>
            <w:tcW w:w="763" w:type="dxa"/>
            <w:vAlign w:val="center"/>
          </w:tcPr>
          <w:p w14:paraId="6BD921B3" w14:textId="0C4253F8" w:rsidR="009117F0" w:rsidRPr="004D76AD" w:rsidRDefault="009117F0" w:rsidP="002B742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4D76AD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C339FE">
              <w:rPr>
                <w:rFonts w:asciiTheme="majorBidi" w:hAnsiTheme="majorBidi" w:cstheme="majorBidi"/>
                <w:color w:val="000000" w:themeColor="text1"/>
              </w:rPr>
              <w:t>S15</w:t>
            </w:r>
            <w:r w:rsidRPr="004D76AD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8093" w:type="dxa"/>
          </w:tcPr>
          <w:p w14:paraId="03EEB93B" w14:textId="77777777" w:rsidR="009117F0" w:rsidRPr="004D76AD" w:rsidRDefault="009117F0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theme="majorBidi"/>
                    <w:color w:val="000000" w:themeColor="text1"/>
                  </w:rPr>
                  <m:t>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 xml:space="preserve"> 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 w:themeColor="text1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Cambria Math"/>
                            <w:color w:val="000000" w:themeColor="text1"/>
                          </w:rPr>
                          <m:t>∇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m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 xml:space="preserve"> ,</m:t>
                        </m:r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w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,</m:t>
                        </m:r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color w:val="000000" w:themeColor="text1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</w:rPr>
                                  <m:t>u</m:t>
                                </m:r>
                              </m:e>
                            </m:acc>
                          </m:e>
                        </m:d>
                      </m:e>
                    </m:d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&gt;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 xml:space="preserve"> 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</m:e>
                    </m:d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.</m:t>
                </m:r>
              </m:oMath>
            </m:oMathPara>
          </w:p>
        </w:tc>
      </w:tr>
    </w:tbl>
    <w:p w14:paraId="00A59DC5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CA236A7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>Hence, if we define</w:t>
      </w:r>
    </w:p>
    <w:p w14:paraId="26178554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8093"/>
      </w:tblGrid>
      <w:tr w:rsidR="009117F0" w:rsidRPr="004D76AD" w14:paraId="4F1A79E7" w14:textId="77777777" w:rsidTr="00EA065A">
        <w:tc>
          <w:tcPr>
            <w:tcW w:w="763" w:type="dxa"/>
            <w:vAlign w:val="center"/>
          </w:tcPr>
          <w:p w14:paraId="6F62B2AB" w14:textId="77777777" w:rsidR="009117F0" w:rsidRPr="004D76AD" w:rsidRDefault="009117F0" w:rsidP="002B7425">
            <w:pPr>
              <w:ind w:left="720"/>
              <w:contextualSpacing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8093" w:type="dxa"/>
          </w:tcPr>
          <w:p w14:paraId="386D2B14" w14:textId="77777777" w:rsidR="009117F0" w:rsidRPr="004D76AD" w:rsidRDefault="00343D99" w:rsidP="002B7425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a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=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u</m:t>
                        </m:r>
                      </m:e>
                    </m:acc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 w:themeColor="text1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  <w:color w:val="000000" w:themeColor="text1"/>
                      </w:rPr>
                      <m:t>∇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u</m:t>
                    </m:r>
                  </m:sub>
                </m:sSub>
                <m:r>
                  <w:rPr>
                    <w:rFonts w:ascii="Cambria Math" w:hAnsi="Cambria Math" w:cstheme="majorBidi"/>
                    <w:color w:val="000000" w:themeColor="text1"/>
                  </w:rPr>
                  <m:t>v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m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 xml:space="preserve"> ,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w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</w:rPr>
                      <m:t>,</m:t>
                    </m:r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color w:val="000000" w:themeColor="text1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theme="majorBidi"/>
                                <w:i/>
                                <w:color w:val="000000" w:themeColor="text1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</w:rPr>
                              <m:t>u</m:t>
                            </m:r>
                          </m:e>
                        </m:acc>
                      </m:e>
                    </m:d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</w:rPr>
                  <m:t>,</m:t>
                </m:r>
              </m:oMath>
            </m:oMathPara>
          </w:p>
        </w:tc>
      </w:tr>
    </w:tbl>
    <w:p w14:paraId="45C37260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607B672" w14:textId="66657259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 prove Claim 6 from the inequality in </w:t>
      </w:r>
      <w:r w:rsidR="00C339FE">
        <w:rPr>
          <w:rFonts w:asciiTheme="majorBidi" w:hAnsiTheme="majorBidi" w:cstheme="majorBidi"/>
          <w:color w:val="000000" w:themeColor="text1"/>
          <w:sz w:val="24"/>
          <w:szCs w:val="24"/>
        </w:rPr>
        <w:t>S15</w:t>
      </w: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20EF30FF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</w:pPr>
    </w:p>
    <w:p w14:paraId="13376A9A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i/>
          <w:color w:val="000000" w:themeColor="text1"/>
          <w:sz w:val="24"/>
          <w:szCs w:val="24"/>
          <w:u w:val="single"/>
        </w:rPr>
        <w:t>Comments on Claim 6</w:t>
      </w:r>
    </w:p>
    <w:p w14:paraId="50013FC1" w14:textId="77777777" w:rsidR="009117F0" w:rsidRPr="004D76AD" w:rsidRDefault="009117F0" w:rsidP="002B7425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AF7B697" w14:textId="77777777" w:rsidR="009117F0" w:rsidRPr="004D76AD" w:rsidRDefault="009117F0" w:rsidP="002B7425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Violations of the condition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m:t>∇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,</m:t>
            </m:r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e>
        </m:d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≠</m:t>
        </m:r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0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ll happen i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flat for sensory signals around </w:t>
      </w:r>
      <m:oMath>
        <m:d>
          <m:dPr>
            <m:begChr m:val="〈"/>
            <m:endChr m:val="〉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Moreover, if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P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 xml:space="preserve"> </m:t>
            </m:r>
          </m:e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</m:acc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sub>
            </m:sSub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0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the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ound </w:t>
      </w:r>
      <m:oMath>
        <m:d>
          <m:dPr>
            <m:begChr m:val="〈"/>
            <m:endChr m:val="〉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hen we will also not be able to observe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m:t>∇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,</m:t>
            </m:r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e>
        </m:d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≠</m:t>
        </m:r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0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Most models avoid these conditions on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P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 xml:space="preserve"> </m:t>
            </m:r>
          </m:e>
          <m:e>
            <m:sSub>
              <m:sSub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I</m:t>
                    </m:r>
                  </m:e>
                </m:acc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sub>
            </m:sSub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24881CCB" w14:textId="77777777" w:rsidR="004D76AD" w:rsidRDefault="009117F0" w:rsidP="004D76AD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conditions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m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&gt;0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m:t>∇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,</m:t>
            </m:r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e>
        </m:d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≠</m:t>
        </m:r>
        <m:r>
          <w:rPr>
            <w:rFonts w:ascii="Cambria Math" w:hAnsi="Cambria Math" w:cstheme="majorBidi" w:hint="eastAsia"/>
            <w:color w:val="000000" w:themeColor="text1"/>
            <w:sz w:val="24"/>
            <w:szCs w:val="24"/>
          </w:rPr>
          <m:t>0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e not rare.  Therefore, broad classes of learning models allow for the possibility of exaggeration of value. </w:t>
      </w:r>
    </w:p>
    <w:p w14:paraId="74E14738" w14:textId="762FD841" w:rsidR="009117F0" w:rsidRPr="004D76AD" w:rsidRDefault="009117F0" w:rsidP="004D76AD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linear model in Eq. 1 is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u</m:t>
                </m:r>
              </m:e>
            </m:acc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⋅</m:t>
        </m:r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thus,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m:t>∇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sub>
        </m:sSub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V</m:t>
        </m:r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w</m:t>
                </m:r>
              </m:e>
            </m:acc>
            <m:d>
              <m:dPr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,</m:t>
            </m:r>
            <m:d>
              <m:dPr>
                <m:begChr m:val="〈"/>
                <m:endChr m:val="〉"/>
                <m:ctrlPr>
                  <w:rPr>
                    <w:rFonts w:ascii="Cambria Math" w:hAnsi="Cambria Math" w:cstheme="majorBidi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u</m:t>
                    </m:r>
                  </m:e>
                </m:acc>
              </m:e>
            </m:d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Consequently, the linear model obeys the conditions of Claim 6 except when </w:t>
      </w:r>
      <m:oMath>
        <m:acc>
          <m:accPr>
            <m:chr m:val="⃗"/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w</m:t>
            </m:r>
          </m:e>
        </m:acc>
        <m:d>
          <m:dPr>
            <m:ctrlPr>
              <w:rPr>
                <w:rFonts w:ascii="Cambria Math" w:hAnsi="Cambria Math" w:cstheme="majorBid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=0</m:t>
        </m:r>
      </m:oMath>
      <w:r w:rsidRPr="004D76AD">
        <w:rPr>
          <w:rFonts w:asciiTheme="majorBidi" w:hAnsiTheme="majorBidi" w:cstheme="majorBidi"/>
          <w:color w:val="000000" w:themeColor="text1"/>
          <w:sz w:val="24"/>
          <w:szCs w:val="24"/>
        </w:rPr>
        <w:t>.  The proof of Claim 6 is thus an alternate proof of Claim 5.</w:t>
      </w:r>
    </w:p>
    <w:p w14:paraId="257D88CD" w14:textId="77777777" w:rsidR="00EA065A" w:rsidRDefault="00EA065A" w:rsidP="00CA28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26F390" w14:textId="77777777" w:rsidR="00EA065A" w:rsidRDefault="00EA065A" w:rsidP="00CA28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6CC8C" w14:textId="77777777" w:rsidR="00EA065A" w:rsidRPr="00EA065A" w:rsidRDefault="00EA065A" w:rsidP="00EA065A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A065A">
        <w:t>References</w:t>
      </w:r>
    </w:p>
    <w:p w14:paraId="2B198604" w14:textId="77777777" w:rsidR="00EA065A" w:rsidRPr="00EA065A" w:rsidRDefault="00EA065A" w:rsidP="00EA065A">
      <w:pPr>
        <w:pStyle w:val="EndNoteBibliographyTitle"/>
      </w:pPr>
    </w:p>
    <w:p w14:paraId="7326F17B" w14:textId="77777777" w:rsidR="00EA065A" w:rsidRPr="00EA065A" w:rsidRDefault="00EA065A" w:rsidP="00EA065A">
      <w:pPr>
        <w:pStyle w:val="EndNoteBibliography"/>
        <w:spacing w:after="0"/>
      </w:pPr>
      <w:r w:rsidRPr="00EA065A">
        <w:t>Arfken, G. B. and H. J. Weber (1999). Mathematical methods for physicists, American Association of Physics Teachers.</w:t>
      </w:r>
    </w:p>
    <w:p w14:paraId="19653A18" w14:textId="77777777" w:rsidR="00EA065A" w:rsidRPr="00EA065A" w:rsidRDefault="00EA065A" w:rsidP="00EA065A">
      <w:pPr>
        <w:pStyle w:val="EndNoteBibliography"/>
        <w:spacing w:after="0"/>
      </w:pPr>
      <w:r w:rsidRPr="00EA065A">
        <w:t xml:space="preserve">Cheney, W. and D. Kincaid (2009). "Linear algebra: Theory and applications." </w:t>
      </w:r>
      <w:r w:rsidRPr="00EA065A">
        <w:rPr>
          <w:u w:val="single"/>
        </w:rPr>
        <w:t>The Australian Mathematical Society</w:t>
      </w:r>
      <w:r w:rsidRPr="00EA065A">
        <w:t xml:space="preserve"> </w:t>
      </w:r>
      <w:r w:rsidRPr="00EA065A">
        <w:rPr>
          <w:b/>
        </w:rPr>
        <w:t>110</w:t>
      </w:r>
      <w:r w:rsidRPr="00EA065A">
        <w:t>.</w:t>
      </w:r>
    </w:p>
    <w:p w14:paraId="3FD8F1F5" w14:textId="77777777" w:rsidR="00EA065A" w:rsidRPr="00EA065A" w:rsidRDefault="00EA065A" w:rsidP="00EA065A">
      <w:pPr>
        <w:pStyle w:val="EndNoteBibliography"/>
        <w:spacing w:after="0"/>
      </w:pPr>
      <w:r w:rsidRPr="00EA065A">
        <w:t>Durrett, R. (2010). Probability: Theory and Examples. Cambridge University Press, Cambridge.</w:t>
      </w:r>
    </w:p>
    <w:p w14:paraId="73DBE19A" w14:textId="77777777" w:rsidR="00EA065A" w:rsidRPr="00EA065A" w:rsidRDefault="00EA065A" w:rsidP="00EA065A">
      <w:pPr>
        <w:pStyle w:val="EndNoteBibliography"/>
        <w:spacing w:after="0"/>
      </w:pPr>
      <w:r w:rsidRPr="00EA065A">
        <w:t xml:space="preserve">Horn, R. A. and C. R. Johnson (1990). "Norms for vectors and matrices." </w:t>
      </w:r>
      <w:r w:rsidRPr="00EA065A">
        <w:rPr>
          <w:u w:val="single"/>
        </w:rPr>
        <w:t>Matrix analysis</w:t>
      </w:r>
      <w:r w:rsidRPr="00EA065A">
        <w:t>: 313-386.</w:t>
      </w:r>
    </w:p>
    <w:p w14:paraId="7AAAA155" w14:textId="77777777" w:rsidR="00EA065A" w:rsidRPr="00EA065A" w:rsidRDefault="00EA065A" w:rsidP="00EA065A">
      <w:pPr>
        <w:pStyle w:val="EndNoteBibliography"/>
        <w:spacing w:after="0"/>
      </w:pPr>
      <w:r w:rsidRPr="00EA065A">
        <w:t xml:space="preserve">Karamardian, S. (2014). </w:t>
      </w:r>
      <w:r w:rsidRPr="00EA065A">
        <w:rPr>
          <w:u w:val="single"/>
        </w:rPr>
        <w:t>Fixed points</w:t>
      </w:r>
      <w:r w:rsidRPr="00EA065A">
        <w:t>, Elsevier.</w:t>
      </w:r>
    </w:p>
    <w:p w14:paraId="28B19DF5" w14:textId="77777777" w:rsidR="00EA065A" w:rsidRPr="00EA065A" w:rsidRDefault="00EA065A" w:rsidP="00EA065A">
      <w:pPr>
        <w:pStyle w:val="EndNoteBibliography"/>
        <w:spacing w:after="0"/>
      </w:pPr>
      <w:r w:rsidRPr="00EA065A">
        <w:t xml:space="preserve">Moya-Cessa, H. M. and F. Soto-Eguibar (2011). </w:t>
      </w:r>
      <w:r w:rsidRPr="00EA065A">
        <w:rPr>
          <w:u w:val="single"/>
        </w:rPr>
        <w:t>Differential equations: an operational approach</w:t>
      </w:r>
      <w:r w:rsidRPr="00EA065A">
        <w:t>, Rinton Press, Incorporated.</w:t>
      </w:r>
    </w:p>
    <w:p w14:paraId="0AC714DE" w14:textId="77777777" w:rsidR="00EA065A" w:rsidRPr="00EA065A" w:rsidRDefault="00EA065A" w:rsidP="00EA065A">
      <w:pPr>
        <w:pStyle w:val="EndNoteBibliography"/>
      </w:pPr>
      <w:r w:rsidRPr="00EA065A">
        <w:t xml:space="preserve">Strutz, T. (2010). "Data fitting and uncertainty." </w:t>
      </w:r>
      <w:r w:rsidRPr="00EA065A">
        <w:rPr>
          <w:u w:val="single"/>
        </w:rPr>
        <w:t>A practical introduction to weighted least squares and beyond. Vieweg+ Teubner</w:t>
      </w:r>
      <w:r w:rsidRPr="00EA065A">
        <w:t>.</w:t>
      </w:r>
    </w:p>
    <w:p w14:paraId="719BBD2B" w14:textId="25B6B3B3" w:rsidR="00CA288E" w:rsidRPr="004763D9" w:rsidRDefault="00EA065A" w:rsidP="00EA06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CA288E" w:rsidRPr="00476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D3B66"/>
    <w:multiLevelType w:val="hybridMultilevel"/>
    <w:tmpl w:val="0CE034F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" w15:restartNumberingAfterBreak="0">
    <w:nsid w:val="04F37FCC"/>
    <w:multiLevelType w:val="multilevel"/>
    <w:tmpl w:val="7C6259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D176C27"/>
    <w:multiLevelType w:val="multilevel"/>
    <w:tmpl w:val="97AAD3A6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45E7F89"/>
    <w:multiLevelType w:val="multilevel"/>
    <w:tmpl w:val="110AEA96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D610C"/>
    <w:multiLevelType w:val="multilevel"/>
    <w:tmpl w:val="0100C47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53D4C98"/>
    <w:multiLevelType w:val="multilevel"/>
    <w:tmpl w:val="BCD4B67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26C645D7"/>
    <w:multiLevelType w:val="multilevel"/>
    <w:tmpl w:val="0409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7" w15:restartNumberingAfterBreak="0">
    <w:nsid w:val="2A2473EF"/>
    <w:multiLevelType w:val="hybridMultilevel"/>
    <w:tmpl w:val="C186DD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0756C8"/>
    <w:multiLevelType w:val="multilevel"/>
    <w:tmpl w:val="4FC47192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E634D5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A3A77A3"/>
    <w:multiLevelType w:val="multilevel"/>
    <w:tmpl w:val="0100C47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A963B71"/>
    <w:multiLevelType w:val="multilevel"/>
    <w:tmpl w:val="98D6B5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6D26E22"/>
    <w:multiLevelType w:val="hybridMultilevel"/>
    <w:tmpl w:val="C5169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406BF6"/>
    <w:multiLevelType w:val="multilevel"/>
    <w:tmpl w:val="4D3E9322"/>
    <w:lvl w:ilvl="0">
      <w:start w:val="1"/>
      <w:numFmt w:val="decimal"/>
      <w:lvlText w:val="%1."/>
      <w:lvlJc w:val="left"/>
      <w:pPr>
        <w:ind w:left="1147" w:hanging="360"/>
      </w:pPr>
    </w:lvl>
    <w:lvl w:ilvl="1">
      <w:start w:val="1"/>
      <w:numFmt w:val="lowerLetter"/>
      <w:lvlText w:val="%2."/>
      <w:lvlJc w:val="left"/>
      <w:pPr>
        <w:ind w:left="1867" w:hanging="360"/>
      </w:pPr>
    </w:lvl>
    <w:lvl w:ilvl="2">
      <w:start w:val="1"/>
      <w:numFmt w:val="lowerRoman"/>
      <w:lvlText w:val="%3."/>
      <w:lvlJc w:val="right"/>
      <w:pPr>
        <w:ind w:left="2587" w:hanging="180"/>
      </w:pPr>
    </w:lvl>
    <w:lvl w:ilvl="3">
      <w:start w:val="1"/>
      <w:numFmt w:val="decimal"/>
      <w:lvlText w:val="%4."/>
      <w:lvlJc w:val="left"/>
      <w:pPr>
        <w:ind w:left="3307" w:hanging="360"/>
      </w:pPr>
    </w:lvl>
    <w:lvl w:ilvl="4">
      <w:start w:val="1"/>
      <w:numFmt w:val="lowerLetter"/>
      <w:lvlText w:val="%5."/>
      <w:lvlJc w:val="left"/>
      <w:pPr>
        <w:ind w:left="4027" w:hanging="360"/>
      </w:pPr>
    </w:lvl>
    <w:lvl w:ilvl="5">
      <w:start w:val="1"/>
      <w:numFmt w:val="lowerRoman"/>
      <w:lvlText w:val="%6."/>
      <w:lvlJc w:val="right"/>
      <w:pPr>
        <w:ind w:left="4747" w:hanging="180"/>
      </w:pPr>
    </w:lvl>
    <w:lvl w:ilvl="6">
      <w:start w:val="1"/>
      <w:numFmt w:val="decimal"/>
      <w:lvlText w:val="%7."/>
      <w:lvlJc w:val="left"/>
      <w:pPr>
        <w:ind w:left="5467" w:hanging="360"/>
      </w:pPr>
    </w:lvl>
    <w:lvl w:ilvl="7">
      <w:start w:val="1"/>
      <w:numFmt w:val="lowerLetter"/>
      <w:lvlText w:val="%8."/>
      <w:lvlJc w:val="left"/>
      <w:pPr>
        <w:ind w:left="6187" w:hanging="360"/>
      </w:pPr>
    </w:lvl>
    <w:lvl w:ilvl="8">
      <w:start w:val="1"/>
      <w:numFmt w:val="lowerRoman"/>
      <w:lvlText w:val="%9."/>
      <w:lvlJc w:val="right"/>
      <w:pPr>
        <w:ind w:left="6907" w:hanging="180"/>
      </w:pPr>
    </w:lvl>
  </w:abstractNum>
  <w:abstractNum w:abstractNumId="14" w15:restartNumberingAfterBreak="0">
    <w:nsid w:val="58F6266C"/>
    <w:multiLevelType w:val="hybridMultilevel"/>
    <w:tmpl w:val="2F0C636E"/>
    <w:lvl w:ilvl="0" w:tplc="04090015">
      <w:start w:val="1"/>
      <w:numFmt w:val="upperLetter"/>
      <w:lvlText w:val="%1."/>
      <w:lvlJc w:val="left"/>
      <w:pPr>
        <w:ind w:left="1147" w:hanging="360"/>
      </w:pPr>
    </w:lvl>
    <w:lvl w:ilvl="1" w:tplc="04090019" w:tentative="1">
      <w:start w:val="1"/>
      <w:numFmt w:val="lowerLetter"/>
      <w:lvlText w:val="%2."/>
      <w:lvlJc w:val="left"/>
      <w:pPr>
        <w:ind w:left="1867" w:hanging="360"/>
      </w:pPr>
    </w:lvl>
    <w:lvl w:ilvl="2" w:tplc="0409001B" w:tentative="1">
      <w:start w:val="1"/>
      <w:numFmt w:val="lowerRoman"/>
      <w:lvlText w:val="%3."/>
      <w:lvlJc w:val="right"/>
      <w:pPr>
        <w:ind w:left="2587" w:hanging="180"/>
      </w:pPr>
    </w:lvl>
    <w:lvl w:ilvl="3" w:tplc="0409000F" w:tentative="1">
      <w:start w:val="1"/>
      <w:numFmt w:val="decimal"/>
      <w:lvlText w:val="%4."/>
      <w:lvlJc w:val="left"/>
      <w:pPr>
        <w:ind w:left="3307" w:hanging="360"/>
      </w:pPr>
    </w:lvl>
    <w:lvl w:ilvl="4" w:tplc="04090019" w:tentative="1">
      <w:start w:val="1"/>
      <w:numFmt w:val="lowerLetter"/>
      <w:lvlText w:val="%5."/>
      <w:lvlJc w:val="left"/>
      <w:pPr>
        <w:ind w:left="4027" w:hanging="360"/>
      </w:pPr>
    </w:lvl>
    <w:lvl w:ilvl="5" w:tplc="0409001B" w:tentative="1">
      <w:start w:val="1"/>
      <w:numFmt w:val="lowerRoman"/>
      <w:lvlText w:val="%6."/>
      <w:lvlJc w:val="right"/>
      <w:pPr>
        <w:ind w:left="4747" w:hanging="180"/>
      </w:pPr>
    </w:lvl>
    <w:lvl w:ilvl="6" w:tplc="0409000F" w:tentative="1">
      <w:start w:val="1"/>
      <w:numFmt w:val="decimal"/>
      <w:lvlText w:val="%7."/>
      <w:lvlJc w:val="left"/>
      <w:pPr>
        <w:ind w:left="5467" w:hanging="360"/>
      </w:pPr>
    </w:lvl>
    <w:lvl w:ilvl="7" w:tplc="04090019" w:tentative="1">
      <w:start w:val="1"/>
      <w:numFmt w:val="lowerLetter"/>
      <w:lvlText w:val="%8."/>
      <w:lvlJc w:val="left"/>
      <w:pPr>
        <w:ind w:left="6187" w:hanging="360"/>
      </w:pPr>
    </w:lvl>
    <w:lvl w:ilvl="8" w:tplc="0409001B" w:tentative="1">
      <w:start w:val="1"/>
      <w:numFmt w:val="lowerRoman"/>
      <w:lvlText w:val="%9."/>
      <w:lvlJc w:val="right"/>
      <w:pPr>
        <w:ind w:left="6907" w:hanging="180"/>
      </w:pPr>
    </w:lvl>
  </w:abstractNum>
  <w:abstractNum w:abstractNumId="15" w15:restartNumberingAfterBreak="0">
    <w:nsid w:val="59B83324"/>
    <w:multiLevelType w:val="multilevel"/>
    <w:tmpl w:val="7C6259E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6292428E"/>
    <w:multiLevelType w:val="multilevel"/>
    <w:tmpl w:val="4DA29FB4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6A7F4C5D"/>
    <w:multiLevelType w:val="multilevel"/>
    <w:tmpl w:val="CB5E5ED4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7D810F16"/>
    <w:multiLevelType w:val="multilevel"/>
    <w:tmpl w:val="7DD48E5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7FA37774"/>
    <w:multiLevelType w:val="hybridMultilevel"/>
    <w:tmpl w:val="F0408756"/>
    <w:lvl w:ilvl="0" w:tplc="04090019">
      <w:start w:val="1"/>
      <w:numFmt w:val="lowerLetter"/>
      <w:lvlText w:val="%1."/>
      <w:lvlJc w:val="left"/>
      <w:pPr>
        <w:ind w:left="787" w:hanging="360"/>
      </w:pPr>
    </w:lvl>
    <w:lvl w:ilvl="1" w:tplc="04090019">
      <w:start w:val="1"/>
      <w:numFmt w:val="lowerLetter"/>
      <w:lvlText w:val="%2."/>
      <w:lvlJc w:val="left"/>
      <w:pPr>
        <w:ind w:left="1507" w:hanging="360"/>
      </w:pPr>
    </w:lvl>
    <w:lvl w:ilvl="2" w:tplc="0409001B" w:tentative="1">
      <w:start w:val="1"/>
      <w:numFmt w:val="lowerRoman"/>
      <w:lvlText w:val="%3."/>
      <w:lvlJc w:val="right"/>
      <w:pPr>
        <w:ind w:left="2227" w:hanging="180"/>
      </w:pPr>
    </w:lvl>
    <w:lvl w:ilvl="3" w:tplc="0409000F" w:tentative="1">
      <w:start w:val="1"/>
      <w:numFmt w:val="decimal"/>
      <w:lvlText w:val="%4."/>
      <w:lvlJc w:val="left"/>
      <w:pPr>
        <w:ind w:left="2947" w:hanging="360"/>
      </w:pPr>
    </w:lvl>
    <w:lvl w:ilvl="4" w:tplc="04090019" w:tentative="1">
      <w:start w:val="1"/>
      <w:numFmt w:val="lowerLetter"/>
      <w:lvlText w:val="%5."/>
      <w:lvlJc w:val="left"/>
      <w:pPr>
        <w:ind w:left="3667" w:hanging="360"/>
      </w:pPr>
    </w:lvl>
    <w:lvl w:ilvl="5" w:tplc="0409001B" w:tentative="1">
      <w:start w:val="1"/>
      <w:numFmt w:val="lowerRoman"/>
      <w:lvlText w:val="%6."/>
      <w:lvlJc w:val="right"/>
      <w:pPr>
        <w:ind w:left="4387" w:hanging="180"/>
      </w:pPr>
    </w:lvl>
    <w:lvl w:ilvl="6" w:tplc="0409000F" w:tentative="1">
      <w:start w:val="1"/>
      <w:numFmt w:val="decimal"/>
      <w:lvlText w:val="%7."/>
      <w:lvlJc w:val="left"/>
      <w:pPr>
        <w:ind w:left="5107" w:hanging="360"/>
      </w:pPr>
    </w:lvl>
    <w:lvl w:ilvl="7" w:tplc="04090019" w:tentative="1">
      <w:start w:val="1"/>
      <w:numFmt w:val="lowerLetter"/>
      <w:lvlText w:val="%8."/>
      <w:lvlJc w:val="left"/>
      <w:pPr>
        <w:ind w:left="5827" w:hanging="360"/>
      </w:pPr>
    </w:lvl>
    <w:lvl w:ilvl="8" w:tplc="0409001B" w:tentative="1">
      <w:start w:val="1"/>
      <w:numFmt w:val="lowerRoman"/>
      <w:lvlText w:val="%9."/>
      <w:lvlJc w:val="right"/>
      <w:pPr>
        <w:ind w:left="6547" w:hanging="180"/>
      </w:pPr>
    </w:lvl>
  </w:abstractNum>
  <w:num w:numId="1">
    <w:abstractNumId w:val="7"/>
  </w:num>
  <w:num w:numId="2">
    <w:abstractNumId w:val="18"/>
  </w:num>
  <w:num w:numId="3">
    <w:abstractNumId w:val="6"/>
  </w:num>
  <w:num w:numId="4">
    <w:abstractNumId w:val="8"/>
  </w:num>
  <w:num w:numId="5">
    <w:abstractNumId w:val="11"/>
  </w:num>
  <w:num w:numId="6">
    <w:abstractNumId w:val="12"/>
  </w:num>
  <w:num w:numId="7">
    <w:abstractNumId w:val="1"/>
  </w:num>
  <w:num w:numId="8">
    <w:abstractNumId w:val="0"/>
  </w:num>
  <w:num w:numId="9">
    <w:abstractNumId w:val="9"/>
  </w:num>
  <w:num w:numId="10">
    <w:abstractNumId w:val="14"/>
  </w:num>
  <w:num w:numId="11">
    <w:abstractNumId w:val="13"/>
  </w:num>
  <w:num w:numId="12">
    <w:abstractNumId w:val="19"/>
  </w:num>
  <w:num w:numId="13">
    <w:abstractNumId w:val="2"/>
  </w:num>
  <w:num w:numId="14">
    <w:abstractNumId w:val="15"/>
  </w:num>
  <w:num w:numId="15">
    <w:abstractNumId w:val="5"/>
  </w:num>
  <w:num w:numId="16">
    <w:abstractNumId w:val="3"/>
  </w:num>
  <w:num w:numId="17">
    <w:abstractNumId w:val="4"/>
  </w:num>
  <w:num w:numId="18">
    <w:abstractNumId w:val="16"/>
  </w:num>
  <w:num w:numId="19">
    <w:abstractNumId w:val="1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9ps550k5avrbe0avpxzfrgvvr2fz29f5df&quot;&gt;My EndNote Library&lt;record-ids&gt;&lt;item&gt;989&lt;/item&gt;&lt;item&gt;990&lt;/item&gt;&lt;item&gt;991&lt;/item&gt;&lt;item&gt;992&lt;/item&gt;&lt;item&gt;993&lt;/item&gt;&lt;item&gt;994&lt;/item&gt;&lt;item&gt;995&lt;/item&gt;&lt;/record-ids&gt;&lt;/item&gt;&lt;/Libraries&gt;"/>
  </w:docVars>
  <w:rsids>
    <w:rsidRoot w:val="00A5246A"/>
    <w:rsid w:val="002B7425"/>
    <w:rsid w:val="00343D99"/>
    <w:rsid w:val="003E25C6"/>
    <w:rsid w:val="004763D9"/>
    <w:rsid w:val="0048682D"/>
    <w:rsid w:val="004D76AD"/>
    <w:rsid w:val="00585515"/>
    <w:rsid w:val="005D5D48"/>
    <w:rsid w:val="006542D2"/>
    <w:rsid w:val="00894799"/>
    <w:rsid w:val="009117F0"/>
    <w:rsid w:val="00942D76"/>
    <w:rsid w:val="00A5246A"/>
    <w:rsid w:val="00B74250"/>
    <w:rsid w:val="00C339FE"/>
    <w:rsid w:val="00C35A2C"/>
    <w:rsid w:val="00C81F85"/>
    <w:rsid w:val="00CA14E1"/>
    <w:rsid w:val="00CA288E"/>
    <w:rsid w:val="00CE506B"/>
    <w:rsid w:val="00E60100"/>
    <w:rsid w:val="00EA065A"/>
    <w:rsid w:val="00F101C0"/>
    <w:rsid w:val="00F80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55A16"/>
  <w15:chartTrackingRefBased/>
  <w15:docId w15:val="{C17C34C2-D15A-4B46-8900-D70D1D97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288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18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88E"/>
    <w:pPr>
      <w:keepNext/>
      <w:keepLines/>
      <w:numPr>
        <w:ilvl w:val="1"/>
        <w:numId w:val="3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18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88E"/>
    <w:pPr>
      <w:keepNext/>
      <w:keepLines/>
      <w:numPr>
        <w:ilvl w:val="2"/>
        <w:numId w:val="3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1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88E"/>
    <w:pPr>
      <w:keepNext/>
      <w:keepLines/>
      <w:numPr>
        <w:ilvl w:val="3"/>
        <w:numId w:val="3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18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88E"/>
    <w:pPr>
      <w:keepNext/>
      <w:keepLines/>
      <w:numPr>
        <w:ilvl w:val="4"/>
        <w:numId w:val="3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kern w:val="18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88E"/>
    <w:pPr>
      <w:keepNext/>
      <w:keepLines/>
      <w:numPr>
        <w:ilvl w:val="5"/>
        <w:numId w:val="3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kern w:val="18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88E"/>
    <w:pPr>
      <w:keepNext/>
      <w:keepLines/>
      <w:numPr>
        <w:ilvl w:val="6"/>
        <w:numId w:val="3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18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88E"/>
    <w:pPr>
      <w:keepNext/>
      <w:keepLines/>
      <w:numPr>
        <w:ilvl w:val="7"/>
        <w:numId w:val="3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kern w:val="18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88E"/>
    <w:pPr>
      <w:keepNext/>
      <w:keepLines/>
      <w:numPr>
        <w:ilvl w:val="8"/>
        <w:numId w:val="3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1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375"/>
    <w:pPr>
      <w:spacing w:after="0" w:line="240" w:lineRule="auto"/>
    </w:pPr>
    <w:rPr>
      <w:rFonts w:ascii="Garamond" w:eastAsiaTheme="minorEastAsia" w:hAnsi="Garamond" w:cs="Helvetica"/>
      <w:kern w:val="18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3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2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5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5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5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5C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288E"/>
    <w:rPr>
      <w:rFonts w:asciiTheme="majorHAnsi" w:eastAsiaTheme="majorEastAsia" w:hAnsiTheme="majorHAnsi" w:cstheme="majorBidi"/>
      <w:b/>
      <w:bCs/>
      <w:color w:val="2D4F8E" w:themeColor="accent1" w:themeShade="B5"/>
      <w:kern w:val="18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288E"/>
    <w:rPr>
      <w:rFonts w:asciiTheme="majorHAnsi" w:eastAsiaTheme="majorEastAsia" w:hAnsiTheme="majorHAnsi" w:cstheme="majorBidi"/>
      <w:b/>
      <w:bCs/>
      <w:color w:val="4472C4" w:themeColor="accent1"/>
      <w:kern w:val="18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288E"/>
    <w:rPr>
      <w:rFonts w:asciiTheme="majorHAnsi" w:eastAsiaTheme="majorEastAsia" w:hAnsiTheme="majorHAnsi" w:cstheme="majorBidi"/>
      <w:b/>
      <w:bCs/>
      <w:color w:val="4472C4" w:themeColor="accent1"/>
      <w:kern w:val="1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88E"/>
    <w:rPr>
      <w:rFonts w:asciiTheme="majorHAnsi" w:eastAsiaTheme="majorEastAsia" w:hAnsiTheme="majorHAnsi" w:cstheme="majorBidi"/>
      <w:b/>
      <w:bCs/>
      <w:i/>
      <w:iCs/>
      <w:color w:val="4472C4" w:themeColor="accent1"/>
      <w:kern w:val="18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88E"/>
    <w:rPr>
      <w:rFonts w:asciiTheme="majorHAnsi" w:eastAsiaTheme="majorEastAsia" w:hAnsiTheme="majorHAnsi" w:cstheme="majorBidi"/>
      <w:color w:val="1F3763" w:themeColor="accent1" w:themeShade="7F"/>
      <w:kern w:val="18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88E"/>
    <w:rPr>
      <w:rFonts w:asciiTheme="majorHAnsi" w:eastAsiaTheme="majorEastAsia" w:hAnsiTheme="majorHAnsi" w:cstheme="majorBidi"/>
      <w:i/>
      <w:iCs/>
      <w:color w:val="1F3763" w:themeColor="accent1" w:themeShade="7F"/>
      <w:kern w:val="18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88E"/>
    <w:rPr>
      <w:rFonts w:asciiTheme="majorHAnsi" w:eastAsiaTheme="majorEastAsia" w:hAnsiTheme="majorHAnsi" w:cstheme="majorBidi"/>
      <w:i/>
      <w:iCs/>
      <w:color w:val="404040" w:themeColor="text1" w:themeTint="BF"/>
      <w:kern w:val="18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88E"/>
    <w:rPr>
      <w:rFonts w:asciiTheme="majorHAnsi" w:eastAsiaTheme="majorEastAsia" w:hAnsiTheme="majorHAnsi" w:cstheme="majorBidi"/>
      <w:color w:val="404040" w:themeColor="text1" w:themeTint="BF"/>
      <w:kern w:val="18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88E"/>
    <w:rPr>
      <w:rFonts w:asciiTheme="majorHAnsi" w:eastAsiaTheme="majorEastAsia" w:hAnsiTheme="majorHAnsi" w:cstheme="majorBidi"/>
      <w:i/>
      <w:iCs/>
      <w:color w:val="404040" w:themeColor="text1" w:themeTint="BF"/>
      <w:kern w:val="18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9117F0"/>
    <w:pPr>
      <w:spacing w:after="120" w:line="240" w:lineRule="auto"/>
    </w:pPr>
    <w:rPr>
      <w:rFonts w:ascii="Garamond" w:eastAsiaTheme="minorEastAsia" w:hAnsi="Garamond" w:cs="Helvetica"/>
      <w:kern w:val="18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117F0"/>
    <w:rPr>
      <w:rFonts w:ascii="Garamond" w:eastAsiaTheme="minorEastAsia" w:hAnsi="Garamond" w:cs="Helvetica"/>
      <w:kern w:val="1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117F0"/>
    <w:rPr>
      <w:color w:val="808080"/>
    </w:rPr>
  </w:style>
  <w:style w:type="paragraph" w:styleId="Revision">
    <w:name w:val="Revision"/>
    <w:hidden/>
    <w:uiPriority w:val="99"/>
    <w:semiHidden/>
    <w:rsid w:val="009117F0"/>
    <w:pPr>
      <w:spacing w:after="0" w:line="240" w:lineRule="auto"/>
    </w:pPr>
    <w:rPr>
      <w:rFonts w:ascii="Garamond" w:eastAsiaTheme="minorEastAsia" w:hAnsi="Garamond" w:cs="Helvetica"/>
      <w:kern w:val="18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7425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425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A06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6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065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065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ha554n/AestheticLearning/blob/master/README.m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13</Words>
  <Characters>1319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eem</dc:creator>
  <cp:keywords/>
  <dc:description/>
  <cp:lastModifiedBy>hassan aleem</cp:lastModifiedBy>
  <cp:revision>2</cp:revision>
  <dcterms:created xsi:type="dcterms:W3CDTF">2020-07-27T04:54:00Z</dcterms:created>
  <dcterms:modified xsi:type="dcterms:W3CDTF">2020-07-27T04:54:00Z</dcterms:modified>
</cp:coreProperties>
</file>